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2B51" w:rsidRPr="003A14DE" w:rsidRDefault="005B2B51" w:rsidP="005B2B51">
      <w:pPr>
        <w:rPr>
          <w:vanish/>
        </w:rPr>
      </w:pPr>
    </w:p>
    <w:tbl>
      <w:tblPr>
        <w:tblpPr w:leftFromText="180" w:rightFromText="180" w:vertAnchor="page" w:horzAnchor="page" w:tblpX="251" w:tblpY="721"/>
        <w:tblW w:w="14752" w:type="dxa"/>
        <w:tblBorders>
          <w:top w:val="single" w:sz="6" w:space="0" w:color="auto"/>
          <w:left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2"/>
        <w:gridCol w:w="360"/>
        <w:gridCol w:w="372"/>
        <w:gridCol w:w="360"/>
        <w:gridCol w:w="360"/>
        <w:gridCol w:w="540"/>
        <w:gridCol w:w="1158"/>
        <w:gridCol w:w="720"/>
        <w:gridCol w:w="630"/>
        <w:gridCol w:w="720"/>
        <w:gridCol w:w="1170"/>
        <w:gridCol w:w="810"/>
        <w:gridCol w:w="720"/>
        <w:gridCol w:w="810"/>
        <w:gridCol w:w="720"/>
        <w:gridCol w:w="720"/>
        <w:gridCol w:w="810"/>
        <w:gridCol w:w="630"/>
        <w:gridCol w:w="720"/>
        <w:gridCol w:w="810"/>
        <w:gridCol w:w="540"/>
        <w:gridCol w:w="540"/>
      </w:tblGrid>
      <w:tr w:rsidR="007F5CD5" w:rsidRPr="003A14DE" w:rsidTr="007F5CD5">
        <w:trPr>
          <w:trHeight w:val="885"/>
        </w:trPr>
        <w:tc>
          <w:tcPr>
            <w:tcW w:w="532" w:type="dxa"/>
            <w:shd w:val="clear" w:color="auto" w:fill="B3B3B3"/>
            <w:vAlign w:val="center"/>
          </w:tcPr>
          <w:p w:rsidR="007F5CD5" w:rsidRPr="003A14DE" w:rsidRDefault="007F5CD5" w:rsidP="00F4172D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A14DE">
              <w:rPr>
                <w:rFonts w:ascii="Arial" w:hAnsi="Arial" w:cs="Arial"/>
                <w:b/>
                <w:sz w:val="12"/>
                <w:szCs w:val="12"/>
              </w:rPr>
              <w:t>Pt #</w:t>
            </w:r>
          </w:p>
        </w:tc>
        <w:tc>
          <w:tcPr>
            <w:tcW w:w="360" w:type="dxa"/>
            <w:shd w:val="clear" w:color="auto" w:fill="B3B3B3"/>
            <w:noWrap/>
            <w:vAlign w:val="center"/>
          </w:tcPr>
          <w:p w:rsidR="007F5CD5" w:rsidRPr="003A14DE" w:rsidRDefault="007F5CD5" w:rsidP="00F4172D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A14DE">
              <w:rPr>
                <w:rFonts w:ascii="Arial" w:hAnsi="Arial" w:cs="Arial"/>
                <w:b/>
                <w:sz w:val="12"/>
                <w:szCs w:val="12"/>
              </w:rPr>
              <w:t>Sex</w:t>
            </w:r>
          </w:p>
        </w:tc>
        <w:tc>
          <w:tcPr>
            <w:tcW w:w="372" w:type="dxa"/>
            <w:shd w:val="clear" w:color="auto" w:fill="B3B3B3"/>
            <w:vAlign w:val="center"/>
          </w:tcPr>
          <w:p w:rsidR="007F5CD5" w:rsidRPr="003A14DE" w:rsidRDefault="007F5CD5" w:rsidP="00F4172D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A14DE">
              <w:rPr>
                <w:rFonts w:ascii="Arial" w:hAnsi="Arial" w:cs="Arial"/>
                <w:b/>
                <w:sz w:val="12"/>
                <w:szCs w:val="12"/>
              </w:rPr>
              <w:t>Hand</w:t>
            </w:r>
          </w:p>
        </w:tc>
        <w:tc>
          <w:tcPr>
            <w:tcW w:w="360" w:type="dxa"/>
            <w:shd w:val="clear" w:color="auto" w:fill="B3B3B3"/>
            <w:vAlign w:val="center"/>
          </w:tcPr>
          <w:p w:rsidR="007F5CD5" w:rsidRPr="003A14DE" w:rsidRDefault="007F5CD5" w:rsidP="00F4172D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A14DE">
              <w:rPr>
                <w:rFonts w:ascii="Arial" w:hAnsi="Arial" w:cs="Arial"/>
                <w:b/>
                <w:sz w:val="12"/>
                <w:szCs w:val="12"/>
              </w:rPr>
              <w:t>ED (y)</w:t>
            </w:r>
          </w:p>
        </w:tc>
        <w:tc>
          <w:tcPr>
            <w:tcW w:w="360" w:type="dxa"/>
            <w:shd w:val="clear" w:color="auto" w:fill="B3B3B3"/>
            <w:vAlign w:val="center"/>
          </w:tcPr>
          <w:p w:rsidR="007F5CD5" w:rsidRPr="003A14DE" w:rsidRDefault="007F5CD5" w:rsidP="00F4172D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A14DE">
              <w:rPr>
                <w:rFonts w:ascii="Arial" w:hAnsi="Arial" w:cs="Arial"/>
                <w:b/>
                <w:sz w:val="12"/>
                <w:szCs w:val="12"/>
              </w:rPr>
              <w:t>Age (y)</w:t>
            </w:r>
          </w:p>
        </w:tc>
        <w:tc>
          <w:tcPr>
            <w:tcW w:w="540" w:type="dxa"/>
            <w:shd w:val="clear" w:color="auto" w:fill="B3B3B3"/>
            <w:vAlign w:val="center"/>
          </w:tcPr>
          <w:p w:rsidR="007F5CD5" w:rsidRPr="003A14DE" w:rsidRDefault="007F5CD5" w:rsidP="00F4172D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A14DE">
              <w:rPr>
                <w:rFonts w:ascii="Arial" w:hAnsi="Arial" w:cs="Arial"/>
                <w:b/>
                <w:sz w:val="12"/>
                <w:szCs w:val="12"/>
              </w:rPr>
              <w:t>Epilepsy type</w:t>
            </w:r>
          </w:p>
        </w:tc>
        <w:tc>
          <w:tcPr>
            <w:tcW w:w="1158" w:type="dxa"/>
            <w:shd w:val="clear" w:color="auto" w:fill="B3B3B3"/>
            <w:vAlign w:val="center"/>
          </w:tcPr>
          <w:p w:rsidR="007F5CD5" w:rsidRPr="003A14DE" w:rsidRDefault="007F5CD5" w:rsidP="00F4172D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A14DE">
              <w:rPr>
                <w:rFonts w:ascii="Arial" w:hAnsi="Arial" w:cs="Arial"/>
                <w:b/>
                <w:sz w:val="12"/>
                <w:szCs w:val="12"/>
              </w:rPr>
              <w:t>Seizure Types (Semiology)</w:t>
            </w:r>
          </w:p>
        </w:tc>
        <w:tc>
          <w:tcPr>
            <w:tcW w:w="720" w:type="dxa"/>
            <w:shd w:val="clear" w:color="auto" w:fill="B3B3B3"/>
            <w:vAlign w:val="center"/>
          </w:tcPr>
          <w:p w:rsidR="007F5CD5" w:rsidRPr="003A14DE" w:rsidRDefault="007F5CD5" w:rsidP="00F4172D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A14DE">
              <w:rPr>
                <w:rFonts w:ascii="Arial" w:hAnsi="Arial" w:cs="Arial"/>
                <w:b/>
                <w:sz w:val="12"/>
                <w:szCs w:val="12"/>
              </w:rPr>
              <w:t>Seizure Frequency</w:t>
            </w:r>
          </w:p>
        </w:tc>
        <w:tc>
          <w:tcPr>
            <w:tcW w:w="630" w:type="dxa"/>
            <w:shd w:val="clear" w:color="auto" w:fill="B3B3B3"/>
            <w:vAlign w:val="center"/>
          </w:tcPr>
          <w:p w:rsidR="007F5CD5" w:rsidRPr="003A14DE" w:rsidRDefault="007F5CD5" w:rsidP="00F4172D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A14DE">
              <w:rPr>
                <w:rFonts w:ascii="Arial" w:hAnsi="Arial" w:cs="Arial"/>
                <w:b/>
                <w:sz w:val="12"/>
                <w:szCs w:val="12"/>
              </w:rPr>
              <w:t>EEG</w:t>
            </w:r>
          </w:p>
          <w:p w:rsidR="007F5CD5" w:rsidRPr="003A14DE" w:rsidRDefault="007F5CD5" w:rsidP="00F4172D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A14DE">
              <w:rPr>
                <w:rFonts w:ascii="Arial" w:hAnsi="Arial" w:cs="Arial"/>
                <w:b/>
                <w:sz w:val="12"/>
                <w:szCs w:val="12"/>
              </w:rPr>
              <w:t>interictal</w:t>
            </w:r>
          </w:p>
        </w:tc>
        <w:tc>
          <w:tcPr>
            <w:tcW w:w="720" w:type="dxa"/>
            <w:shd w:val="clear" w:color="auto" w:fill="B3B3B3"/>
            <w:vAlign w:val="center"/>
          </w:tcPr>
          <w:p w:rsidR="007F5CD5" w:rsidRPr="003A14DE" w:rsidRDefault="007F5CD5" w:rsidP="00F4172D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A14DE">
              <w:rPr>
                <w:rFonts w:ascii="Arial" w:hAnsi="Arial" w:cs="Arial"/>
                <w:b/>
                <w:sz w:val="12"/>
                <w:szCs w:val="12"/>
              </w:rPr>
              <w:t>EEG</w:t>
            </w:r>
          </w:p>
          <w:p w:rsidR="007F5CD5" w:rsidRPr="003A14DE" w:rsidRDefault="007F5CD5" w:rsidP="00F4172D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A14DE">
              <w:rPr>
                <w:rFonts w:ascii="Arial" w:hAnsi="Arial" w:cs="Arial"/>
                <w:b/>
                <w:sz w:val="12"/>
                <w:szCs w:val="12"/>
              </w:rPr>
              <w:t>ictal</w:t>
            </w:r>
          </w:p>
        </w:tc>
        <w:tc>
          <w:tcPr>
            <w:tcW w:w="1170" w:type="dxa"/>
            <w:shd w:val="clear" w:color="auto" w:fill="B3B3B3"/>
            <w:vAlign w:val="center"/>
          </w:tcPr>
          <w:p w:rsidR="007F5CD5" w:rsidRPr="003A14DE" w:rsidRDefault="007F5CD5" w:rsidP="00F4172D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A14DE">
              <w:rPr>
                <w:rFonts w:ascii="Arial" w:hAnsi="Arial" w:cs="Arial"/>
                <w:b/>
                <w:sz w:val="12"/>
                <w:szCs w:val="12"/>
              </w:rPr>
              <w:t>PET</w:t>
            </w:r>
          </w:p>
        </w:tc>
        <w:tc>
          <w:tcPr>
            <w:tcW w:w="810" w:type="dxa"/>
            <w:shd w:val="clear" w:color="auto" w:fill="B3B3B3"/>
            <w:vAlign w:val="center"/>
          </w:tcPr>
          <w:p w:rsidR="007F5CD5" w:rsidRPr="003A14DE" w:rsidRDefault="007F5CD5" w:rsidP="00F4172D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A14DE">
              <w:rPr>
                <w:rFonts w:ascii="Arial" w:hAnsi="Arial" w:cs="Arial"/>
                <w:b/>
                <w:sz w:val="12"/>
                <w:szCs w:val="12"/>
              </w:rPr>
              <w:t>SPECT</w:t>
            </w:r>
          </w:p>
        </w:tc>
        <w:tc>
          <w:tcPr>
            <w:tcW w:w="720" w:type="dxa"/>
            <w:shd w:val="clear" w:color="auto" w:fill="B3B3B3"/>
            <w:vAlign w:val="center"/>
          </w:tcPr>
          <w:p w:rsidR="007F5CD5" w:rsidRPr="003A14DE" w:rsidRDefault="007F5CD5" w:rsidP="00F4172D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A14DE">
              <w:rPr>
                <w:rFonts w:ascii="Arial" w:hAnsi="Arial" w:cs="Arial"/>
                <w:b/>
                <w:sz w:val="12"/>
                <w:szCs w:val="12"/>
              </w:rPr>
              <w:t>MEG</w:t>
            </w:r>
          </w:p>
        </w:tc>
        <w:tc>
          <w:tcPr>
            <w:tcW w:w="810" w:type="dxa"/>
            <w:shd w:val="clear" w:color="auto" w:fill="B3B3B3"/>
            <w:noWrap/>
            <w:vAlign w:val="center"/>
          </w:tcPr>
          <w:p w:rsidR="007F5CD5" w:rsidRPr="003A14DE" w:rsidRDefault="007F5CD5" w:rsidP="00F4172D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A14DE">
              <w:rPr>
                <w:rFonts w:ascii="Arial" w:hAnsi="Arial" w:cs="Arial"/>
                <w:b/>
                <w:sz w:val="12"/>
                <w:szCs w:val="12"/>
              </w:rPr>
              <w:t>ICEEG type (SEEG or subdural, # of electrodes, # of contacts)</w:t>
            </w:r>
          </w:p>
        </w:tc>
        <w:tc>
          <w:tcPr>
            <w:tcW w:w="720" w:type="dxa"/>
            <w:shd w:val="clear" w:color="auto" w:fill="B3B3B3"/>
            <w:vAlign w:val="center"/>
          </w:tcPr>
          <w:p w:rsidR="007F5CD5" w:rsidRPr="003A14DE" w:rsidRDefault="007F5CD5" w:rsidP="00F4172D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A14DE">
              <w:rPr>
                <w:rFonts w:ascii="Arial" w:hAnsi="Arial" w:cs="Arial"/>
                <w:b/>
                <w:sz w:val="12"/>
                <w:szCs w:val="12"/>
              </w:rPr>
              <w:t>ICEEG ictal onset</w:t>
            </w:r>
          </w:p>
        </w:tc>
        <w:tc>
          <w:tcPr>
            <w:tcW w:w="720" w:type="dxa"/>
            <w:shd w:val="clear" w:color="auto" w:fill="B3B3B3"/>
            <w:vAlign w:val="center"/>
          </w:tcPr>
          <w:p w:rsidR="007F5CD5" w:rsidRPr="003A14DE" w:rsidRDefault="007F5CD5" w:rsidP="00F4172D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A14DE">
              <w:rPr>
                <w:rFonts w:ascii="Arial" w:hAnsi="Arial" w:cs="Arial"/>
                <w:b/>
                <w:sz w:val="12"/>
                <w:szCs w:val="12"/>
              </w:rPr>
              <w:t>Surgery</w:t>
            </w:r>
          </w:p>
        </w:tc>
        <w:tc>
          <w:tcPr>
            <w:tcW w:w="810" w:type="dxa"/>
            <w:shd w:val="clear" w:color="auto" w:fill="B3B3B3"/>
            <w:vAlign w:val="center"/>
          </w:tcPr>
          <w:p w:rsidR="007F5CD5" w:rsidRPr="003A14DE" w:rsidRDefault="007F5CD5" w:rsidP="00F4172D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A14DE">
              <w:rPr>
                <w:rFonts w:ascii="Arial" w:hAnsi="Arial" w:cs="Arial"/>
                <w:b/>
                <w:sz w:val="12"/>
                <w:szCs w:val="12"/>
              </w:rPr>
              <w:t>Pathology</w:t>
            </w:r>
          </w:p>
        </w:tc>
        <w:tc>
          <w:tcPr>
            <w:tcW w:w="630" w:type="dxa"/>
            <w:shd w:val="clear" w:color="auto" w:fill="B3B3B3"/>
            <w:vAlign w:val="center"/>
          </w:tcPr>
          <w:p w:rsidR="007F5CD5" w:rsidRPr="003A14DE" w:rsidRDefault="007F5CD5" w:rsidP="00F4172D">
            <w:pPr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3A14DE">
              <w:rPr>
                <w:rFonts w:ascii="Arial" w:hAnsi="Arial" w:cs="Arial"/>
                <w:b/>
                <w:sz w:val="12"/>
                <w:szCs w:val="12"/>
              </w:rPr>
              <w:t>Seizure Outcome</w:t>
            </w:r>
          </w:p>
        </w:tc>
        <w:tc>
          <w:tcPr>
            <w:tcW w:w="720" w:type="dxa"/>
            <w:shd w:val="clear" w:color="auto" w:fill="B3B3B3"/>
            <w:vAlign w:val="center"/>
          </w:tcPr>
          <w:p w:rsidR="007F5CD5" w:rsidRPr="003A14DE" w:rsidRDefault="007F5CD5" w:rsidP="00F4172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/>
                <w:bCs/>
                <w:sz w:val="12"/>
                <w:szCs w:val="12"/>
              </w:rPr>
              <w:t>3T</w:t>
            </w:r>
          </w:p>
        </w:tc>
        <w:tc>
          <w:tcPr>
            <w:tcW w:w="810" w:type="dxa"/>
            <w:shd w:val="clear" w:color="auto" w:fill="B3B3B3"/>
            <w:vAlign w:val="center"/>
          </w:tcPr>
          <w:p w:rsidR="007F5CD5" w:rsidRPr="003A14DE" w:rsidRDefault="007F5CD5" w:rsidP="00F4172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7T</w:t>
            </w:r>
          </w:p>
        </w:tc>
        <w:tc>
          <w:tcPr>
            <w:tcW w:w="540" w:type="dxa"/>
            <w:shd w:val="clear" w:color="auto" w:fill="B3B3B3"/>
          </w:tcPr>
          <w:p w:rsidR="007F5CD5" w:rsidRPr="003A14DE" w:rsidRDefault="007F5CD5" w:rsidP="00F4172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/>
                <w:bCs/>
                <w:sz w:val="12"/>
                <w:szCs w:val="12"/>
              </w:rPr>
              <w:t>7T lesion vs. ICEEG ictal onset</w:t>
            </w:r>
          </w:p>
        </w:tc>
        <w:tc>
          <w:tcPr>
            <w:tcW w:w="540" w:type="dxa"/>
            <w:shd w:val="clear" w:color="auto" w:fill="B3B3B3"/>
          </w:tcPr>
          <w:p w:rsidR="007F5CD5" w:rsidRPr="003A14DE" w:rsidRDefault="007F5CD5" w:rsidP="00F4172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7T lesion included in resection? </w:t>
            </w:r>
          </w:p>
        </w:tc>
      </w:tr>
      <w:tr w:rsidR="007F5CD5" w:rsidRPr="003A14DE" w:rsidTr="007F5CD5">
        <w:trPr>
          <w:trHeight w:val="525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4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5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T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Automotor -&gt; L versive (head) -&gt; GTC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 per day</w:t>
            </w:r>
          </w:p>
        </w:tc>
        <w:tc>
          <w:tcPr>
            <w:tcW w:w="630" w:type="dxa"/>
          </w:tcPr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IS: R 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W: R T </w:t>
            </w:r>
          </w:p>
        </w:tc>
        <w:tc>
          <w:tcPr>
            <w:tcW w:w="720" w:type="dxa"/>
          </w:tcPr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T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ubtle hypometabolism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mes 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 R insula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FPop</w:t>
            </w:r>
          </w:p>
        </w:tc>
        <w:tc>
          <w:tcPr>
            <w:tcW w:w="81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ATL including mesial structur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HS type II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F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3 year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H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HS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Y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2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6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51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Automotor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-&gt;GTC 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-5 per month</w:t>
            </w:r>
          </w:p>
        </w:tc>
        <w:tc>
          <w:tcPr>
            <w:tcW w:w="63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IS: L F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L F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FT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ubtle hypometabolism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mes T</w:t>
            </w:r>
          </w:p>
        </w:tc>
        <w:tc>
          <w:tcPr>
            <w:tcW w:w="81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B0648F" w:rsidRDefault="007F5CD5" w:rsidP="00243532">
            <w:pPr>
              <w:jc w:val="center"/>
              <w:rPr>
                <w:rFonts w:ascii="Arial" w:hAnsi="Arial" w:cs="Arial"/>
                <w:bCs/>
                <w:sz w:val="16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B0648F" w:rsidRDefault="007F5CD5" w:rsidP="00243532">
            <w:pPr>
              <w:jc w:val="center"/>
              <w:rPr>
                <w:rFonts w:ascii="Arial" w:hAnsi="Arial" w:cs="Arial"/>
                <w:bCs/>
                <w:sz w:val="16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Not done 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ATL including mesial structur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CD IIIa (inconclusive HS subtype due to limited tissue)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F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.4 year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H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HS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B0648F" w:rsidRDefault="007F5CD5" w:rsidP="00243532">
            <w:pPr>
              <w:jc w:val="center"/>
              <w:rPr>
                <w:rFonts w:ascii="Arial" w:hAnsi="Arial" w:cs="Arial"/>
                <w:bCs/>
                <w:sz w:val="18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B0648F" w:rsidRDefault="007F5CD5" w:rsidP="00243532">
            <w:pPr>
              <w:jc w:val="center"/>
              <w:rPr>
                <w:rFonts w:ascii="Arial" w:hAnsi="Arial" w:cs="Arial"/>
                <w:bCs/>
                <w:sz w:val="6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Y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B57D0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3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4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57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T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Aura (autonomic) -&gt; Autonomic seizur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 per day</w:t>
            </w:r>
          </w:p>
        </w:tc>
        <w:tc>
          <w:tcPr>
            <w:tcW w:w="63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None 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117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ost sup 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mes F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2 s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Not done 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R </w:t>
            </w:r>
            <w:r>
              <w:rPr>
                <w:rFonts w:ascii="Arial" w:hAnsi="Arial" w:cs="Arial"/>
                <w:bCs/>
                <w:sz w:val="12"/>
                <w:szCs w:val="12"/>
              </w:rPr>
              <w:t>ATL</w:t>
            </w: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 including mesial structur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HS type I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F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1 year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H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HS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Y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4</w:t>
            </w:r>
            <w:r w:rsidRPr="003A14DE">
              <w:rPr>
                <w:rFonts w:ascii="Arial" w:hAnsi="Arial" w:cs="Arial"/>
                <w:bCs/>
                <w:sz w:val="12"/>
                <w:szCs w:val="12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9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0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1. Automotor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2. Aura (autonomic) -&gt; Dialeptic 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-10 per month</w:t>
            </w:r>
          </w:p>
        </w:tc>
        <w:tc>
          <w:tcPr>
            <w:tcW w:w="63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IS: L 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L T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No surger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H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HS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5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4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3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FT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 Aura (visual/somatosensory/autonomic)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2. Autonomic -&gt; Automotor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3. Autonomic seizure -&gt; Automotor -&gt; L versive -&gt; GTC 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4-6 per month</w:t>
            </w:r>
          </w:p>
        </w:tc>
        <w:tc>
          <w:tcPr>
            <w:tcW w:w="63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CS: R 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R T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T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ubtle hypometabolism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ant 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81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ost lat 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post insular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ant 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dorsolateral FC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1 s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EEG, 14 electrod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HIPPO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ost insula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ATL + R post insular resec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HS Type I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Insular specimen negative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F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 year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H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HS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ost insular FCD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C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Y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9A645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6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0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2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Aura -&gt; Automotor -&gt; R version -&gt; GTC 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 per month</w:t>
            </w:r>
          </w:p>
        </w:tc>
        <w:tc>
          <w:tcPr>
            <w:tcW w:w="630" w:type="dxa"/>
          </w:tcPr>
          <w:p w:rsidR="007F5CD5" w:rsidRPr="003A14DE" w:rsidRDefault="007F5CD5" w:rsidP="00243532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9A6459" w:rsidRDefault="007F5CD5" w:rsidP="00243532">
            <w:pPr>
              <w:jc w:val="center"/>
              <w:rPr>
                <w:rFonts w:ascii="Arial" w:hAnsi="Arial" w:cs="Arial"/>
                <w:bCs/>
                <w:sz w:val="6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IS: L 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L T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L FT 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Moderate hypometabolism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</w:t>
            </w:r>
          </w:p>
        </w:tc>
        <w:tc>
          <w:tcPr>
            <w:tcW w:w="810" w:type="dxa"/>
          </w:tcPr>
          <w:p w:rsidR="007F5CD5" w:rsidRPr="009A6459" w:rsidRDefault="007F5CD5" w:rsidP="00243532">
            <w:pPr>
              <w:jc w:val="center"/>
              <w:rPr>
                <w:rFonts w:ascii="Arial" w:hAnsi="Arial" w:cs="Arial"/>
                <w:bCs/>
                <w:sz w:val="6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insula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ant 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ost lat 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19 s 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Negative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EEG, 13 electrod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mes T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ATL including mesial structur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egative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SF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 1 year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(recurrence at 11 months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H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HS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Y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9A645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7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5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1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PO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 Aura(visual)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2. Dialeptic -&gt; R Face Tonic -&gt; R Face clonic -&gt; GTC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3. Dialeptic -&gt; R Eye versive -&gt; Face clonic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4. Dialeptic 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3-20 per day </w:t>
            </w:r>
          </w:p>
        </w:tc>
        <w:tc>
          <w:tcPr>
            <w:tcW w:w="63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PK: Lateralized LH max TPO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SPK: Lateralized LH max TPO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ateralized LH max TP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oderate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Hypometabolism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Fop/Top/Pop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insula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ubtle hypometabolism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mes 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OF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inf lat F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810" w:type="dxa"/>
          </w:tcPr>
          <w:p w:rsidR="007F5CD5" w:rsidRPr="003A14DE" w:rsidRDefault="007F5CD5" w:rsidP="00243532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ost Lat 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P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O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20 s 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oose cluster: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O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EEG, 15 electrod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Diffuse, L TPO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No surger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H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egative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8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8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8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R T 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 Aura (somatosensory/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Abdominal/olfactory)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Aura (Abdominal/olfactory)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-&gt; Autonomic -&gt; Dialeptic -&gt; L Face clonic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. NC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5-6 per week</w:t>
            </w:r>
          </w:p>
        </w:tc>
        <w:tc>
          <w:tcPr>
            <w:tcW w:w="63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IS: R 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R FT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R T 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ubtle hypometabolism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T (R&gt;L)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81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egative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ATL including mesial structur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HS type I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F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25 year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HIPPO hyperintensity</w:t>
            </w:r>
            <w:r w:rsidR="00C443AF">
              <w:rPr>
                <w:rFonts w:ascii="Arial" w:hAnsi="Arial" w:cs="Arial"/>
                <w:bCs/>
                <w:sz w:val="12"/>
                <w:szCs w:val="12"/>
              </w:rPr>
              <w:t xml:space="preserve"> (R&gt;L)</w:t>
            </w:r>
            <w:bookmarkStart w:id="0" w:name="_GoBack"/>
            <w:bookmarkEnd w:id="0"/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HS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Y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9</w:t>
            </w: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   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0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8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T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Autonomic seizur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1-7 per day </w:t>
            </w:r>
          </w:p>
        </w:tc>
        <w:tc>
          <w:tcPr>
            <w:tcW w:w="63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R FT</w:t>
            </w:r>
          </w:p>
        </w:tc>
        <w:tc>
          <w:tcPr>
            <w:tcW w:w="720" w:type="dxa"/>
          </w:tcPr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ateralized RH max FT</w:t>
            </w:r>
          </w:p>
        </w:tc>
        <w:tc>
          <w:tcPr>
            <w:tcW w:w="1170" w:type="dxa"/>
          </w:tcPr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ubtle hypometabolism </w:t>
            </w:r>
          </w:p>
          <w:p w:rsidR="007F5CD5" w:rsidRPr="003A14DE" w:rsidRDefault="007F5CD5" w:rsidP="00C0395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T (R&gt;L)</w:t>
            </w:r>
          </w:p>
        </w:tc>
        <w:tc>
          <w:tcPr>
            <w:tcW w:w="81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Not done 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ATL including mesial structur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egative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F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 year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HIPPO signal and volume increase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HIPPO signal and volume increase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Y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lastRenderedPageBreak/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1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1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6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FPop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 Automotor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 Axial tonic -&gt; Bilateral asymmetric Tonic -&gt; R face and arm clonic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-2 per week</w:t>
            </w:r>
          </w:p>
        </w:tc>
        <w:tc>
          <w:tcPr>
            <w:tcW w:w="630" w:type="dxa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IS: L FT, R FT 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L F, L FT, R FT</w:t>
            </w:r>
          </w:p>
        </w:tc>
        <w:tc>
          <w:tcPr>
            <w:tcW w:w="720" w:type="dxa"/>
          </w:tcPr>
          <w:p w:rsidR="007F5CD5" w:rsidRDefault="007F5CD5" w:rsidP="00516E41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516E41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516E41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FT or nonlocalizable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spacing w:line="256" w:lineRule="auto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   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Not done 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FPop lesionectomy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CD II</w:t>
            </w:r>
            <w:r>
              <w:rPr>
                <w:rFonts w:ascii="Arial" w:hAnsi="Arial" w:cs="Arial"/>
                <w:bCs/>
                <w:sz w:val="12"/>
                <w:szCs w:val="12"/>
              </w:rPr>
              <w:t>b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F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8 year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FPop FCD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FPop FCD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Y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11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3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9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F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1. Dialeptic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2. Dialeptic -&gt; Complex Motor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3.Dialeptic -&gt; GTC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4. NCS 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-3 per day</w:t>
            </w:r>
          </w:p>
        </w:tc>
        <w:tc>
          <w:tcPr>
            <w:tcW w:w="630" w:type="dxa"/>
          </w:tcPr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SPK: L FC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L FC 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DG + depth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(4 plates,2 depths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ars orbitalis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ars orbitalis lesionectomy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CD IIb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F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.2 year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ars orbitalis FCD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ars orbitalis FCD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C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Y</w:t>
            </w:r>
          </w:p>
        </w:tc>
      </w:tr>
      <w:tr w:rsidR="007F5CD5" w:rsidRPr="003A14DE" w:rsidTr="007F5CD5">
        <w:trPr>
          <w:trHeight w:val="705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12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7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1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F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1. Aura (L arm somatosensory)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-&gt; L arm tonic -&gt; GTC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-5 per day</w:t>
            </w:r>
          </w:p>
        </w:tc>
        <w:tc>
          <w:tcPr>
            <w:tcW w:w="63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 interictal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nlocalizable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ubtle hypometabolism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T (L&gt;R)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arasagittal F</w:t>
            </w:r>
          </w:p>
          <w:p w:rsidR="007F5CD5" w:rsidRPr="003A14DE" w:rsidRDefault="007F5CD5" w:rsidP="00516E4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ant F</w:t>
            </w:r>
          </w:p>
        </w:tc>
        <w:tc>
          <w:tcPr>
            <w:tcW w:w="81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Not done 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mid F lesionectomy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CD II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F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.3 year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mid F FCD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mid F FCD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Y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13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0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9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 Aura (Psychic)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 Aura (Psychic) -&gt; L versive -&gt; GTC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.  Aura (visual) -&gt; bilateral asymmetric tonic -&gt; GTC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14DE">
              <w:rPr>
                <w:rFonts w:ascii="Arial" w:hAnsi="Arial" w:cs="Arial"/>
                <w:sz w:val="12"/>
                <w:szCs w:val="12"/>
              </w:rPr>
              <w:t>Daily</w:t>
            </w:r>
          </w:p>
        </w:tc>
        <w:tc>
          <w:tcPr>
            <w:tcW w:w="630" w:type="dxa"/>
          </w:tcPr>
          <w:p w:rsidR="007F5CD5" w:rsidRPr="003A14DE" w:rsidRDefault="007F5CD5" w:rsidP="00243532">
            <w:pPr>
              <w:tabs>
                <w:tab w:val="left" w:pos="458"/>
              </w:tabs>
              <w:rPr>
                <w:rFonts w:ascii="Arial" w:hAnsi="Arial" w:cs="Arial"/>
                <w:sz w:val="12"/>
                <w:szCs w:val="12"/>
              </w:rPr>
            </w:pPr>
          </w:p>
          <w:p w:rsidR="007F5CD5" w:rsidRPr="003A14DE" w:rsidRDefault="007F5CD5" w:rsidP="00243532">
            <w:pPr>
              <w:tabs>
                <w:tab w:val="left" w:pos="458"/>
              </w:tabs>
              <w:rPr>
                <w:rFonts w:ascii="Arial" w:hAnsi="Arial" w:cs="Arial"/>
                <w:sz w:val="12"/>
                <w:szCs w:val="12"/>
              </w:rPr>
            </w:pPr>
          </w:p>
          <w:p w:rsidR="007F5CD5" w:rsidRPr="003A14DE" w:rsidRDefault="007F5CD5" w:rsidP="00516E41">
            <w:pPr>
              <w:tabs>
                <w:tab w:val="left" w:pos="458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14DE">
              <w:rPr>
                <w:rFonts w:ascii="Arial" w:hAnsi="Arial" w:cs="Arial"/>
                <w:sz w:val="12"/>
                <w:szCs w:val="12"/>
              </w:rPr>
              <w:t>SWC: Gen</w:t>
            </w:r>
          </w:p>
          <w:p w:rsidR="007F5CD5" w:rsidRPr="003A14DE" w:rsidRDefault="007F5CD5" w:rsidP="00516E41">
            <w:pPr>
              <w:tabs>
                <w:tab w:val="left" w:pos="458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:rsidR="007F5CD5" w:rsidRPr="003A14DE" w:rsidRDefault="007F5CD5" w:rsidP="00516E41">
            <w:pPr>
              <w:tabs>
                <w:tab w:val="left" w:pos="458"/>
              </w:tabs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A14DE">
              <w:rPr>
                <w:rFonts w:ascii="Arial" w:hAnsi="Arial" w:cs="Arial"/>
                <w:sz w:val="12"/>
                <w:szCs w:val="12"/>
              </w:rPr>
              <w:t>SW: R TP, R F, Bi F</w:t>
            </w:r>
          </w:p>
          <w:p w:rsidR="007F5CD5" w:rsidRPr="003A14DE" w:rsidRDefault="007F5CD5" w:rsidP="00243532">
            <w:pPr>
              <w:tabs>
                <w:tab w:val="left" w:pos="458"/>
              </w:tabs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720" w:type="dxa"/>
          </w:tcPr>
          <w:p w:rsidR="007F5CD5" w:rsidRPr="003A14DE" w:rsidRDefault="007F5CD5" w:rsidP="00243532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516E4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 Lateralized R</w:t>
            </w:r>
            <w:r>
              <w:rPr>
                <w:rFonts w:ascii="Arial" w:hAnsi="Arial" w:cs="Arial"/>
                <w:bCs/>
                <w:sz w:val="12"/>
                <w:szCs w:val="12"/>
              </w:rPr>
              <w:t>H</w:t>
            </w:r>
            <w:r w:rsidRPr="003A14DE">
              <w:rPr>
                <w:rFonts w:ascii="Arial" w:hAnsi="Arial" w:cs="Arial"/>
                <w:bCs/>
                <w:sz w:val="12"/>
                <w:szCs w:val="12"/>
              </w:rPr>
              <w:t>, max R P and vertex</w:t>
            </w:r>
          </w:p>
          <w:p w:rsidR="007F5CD5" w:rsidRPr="003A14DE" w:rsidRDefault="007F5CD5" w:rsidP="00516E4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516E4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 R P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ubtle hypometabolism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T (L&gt;R)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ost P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ost PO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810" w:type="dxa"/>
          </w:tcPr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nlocalizable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oose cluster: R SPL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EEG, 16 electrod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mes P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mes P resec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CD II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SF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5 years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(recurrence at 10 months, Class II) 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lat P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CD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egative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14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1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1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Dialeptic -&gt; Automotor 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-2 per month</w:t>
            </w:r>
          </w:p>
        </w:tc>
        <w:tc>
          <w:tcPr>
            <w:tcW w:w="630" w:type="dxa"/>
          </w:tcPr>
          <w:p w:rsidR="007F5CD5" w:rsidRPr="00516E41" w:rsidRDefault="007F5CD5" w:rsidP="00243532">
            <w:pPr>
              <w:jc w:val="center"/>
              <w:rPr>
                <w:rFonts w:ascii="Arial" w:hAnsi="Arial" w:cs="Arial"/>
                <w:bCs/>
                <w:sz w:val="18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R T, L T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ubtle hypometabolism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T (L&gt;R)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F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Pop (L&gt;R)</w:t>
            </w:r>
          </w:p>
        </w:tc>
        <w:tc>
          <w:tcPr>
            <w:tcW w:w="81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516E4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ATL sparing mesial structur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CD IIb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F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5 year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ant 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CD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ant 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CD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516E41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516E41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Y</w:t>
            </w:r>
          </w:p>
        </w:tc>
      </w:tr>
      <w:tr w:rsidR="007F5CD5" w:rsidRPr="003A14DE" w:rsidTr="007F5CD5">
        <w:trPr>
          <w:trHeight w:val="42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15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5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6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F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</w:t>
            </w:r>
            <w:r w:rsidRPr="003A14DE">
              <w:t xml:space="preserve"> </w:t>
            </w:r>
            <w:r w:rsidRPr="003A14DE">
              <w:rPr>
                <w:rFonts w:ascii="Arial" w:hAnsi="Arial" w:cs="Arial"/>
                <w:bCs/>
                <w:sz w:val="12"/>
                <w:szCs w:val="12"/>
              </w:rPr>
              <w:t>NCS -&gt; Bilateral Asymmetric Tonic -&gt; Bilateral Asymmetric Clonic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</w:t>
            </w:r>
            <w:r w:rsidRPr="003A14DE">
              <w:t xml:space="preserve"> </w:t>
            </w:r>
            <w:r w:rsidRPr="003A14DE">
              <w:rPr>
                <w:rFonts w:ascii="Arial" w:hAnsi="Arial" w:cs="Arial"/>
                <w:bCs/>
                <w:sz w:val="12"/>
                <w:szCs w:val="12"/>
              </w:rPr>
              <w:t>Myoclonic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2-3 per week </w:t>
            </w:r>
          </w:p>
        </w:tc>
        <w:tc>
          <w:tcPr>
            <w:tcW w:w="63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CS: L CP and vertex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PK: Vertex and L C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C: Gen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1. Vertex and L C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 Gen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ubtle hypometabolism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Bi T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Moderate to severe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Hypometabolism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basal post T</w:t>
            </w:r>
          </w:p>
        </w:tc>
        <w:tc>
          <w:tcPr>
            <w:tcW w:w="81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catter: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C, L F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oose cluster: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C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Not done 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SFG lesionectomy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CD II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F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5 year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SFG FCD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SFG FCD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Y</w:t>
            </w:r>
          </w:p>
        </w:tc>
      </w:tr>
      <w:tr w:rsidR="007F5CD5" w:rsidRPr="003A14DE" w:rsidTr="007F5CD5">
        <w:trPr>
          <w:trHeight w:val="42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16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Ambidextrous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4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L C 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1. Epilepsia partialis continua -&gt; R hand and arm myoclonic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2. R mouth and arm tonic -&gt; R arm clonic  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4-5 per week</w:t>
            </w:r>
          </w:p>
        </w:tc>
        <w:tc>
          <w:tcPr>
            <w:tcW w:w="630" w:type="dxa"/>
          </w:tcPr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CS: L C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PK: L Parasagittal and vertex </w:t>
            </w:r>
          </w:p>
        </w:tc>
        <w:tc>
          <w:tcPr>
            <w:tcW w:w="720" w:type="dxa"/>
          </w:tcPr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arasagittal and vertex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0706B1" w:rsidRDefault="007F5CD5" w:rsidP="00243532">
            <w:pPr>
              <w:jc w:val="center"/>
              <w:rPr>
                <w:rFonts w:ascii="Arial" w:hAnsi="Arial" w:cs="Arial"/>
                <w:bCs/>
                <w:sz w:val="16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Not done </w:t>
            </w:r>
          </w:p>
        </w:tc>
        <w:tc>
          <w:tcPr>
            <w:tcW w:w="81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0706B1" w:rsidRDefault="007F5CD5" w:rsidP="00243532">
            <w:pPr>
              <w:jc w:val="center"/>
              <w:rPr>
                <w:rFonts w:ascii="Arial" w:hAnsi="Arial" w:cs="Arial"/>
                <w:bCs/>
                <w:sz w:val="16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Not done </w:t>
            </w:r>
          </w:p>
        </w:tc>
        <w:tc>
          <w:tcPr>
            <w:tcW w:w="720" w:type="dxa"/>
          </w:tcPr>
          <w:p w:rsidR="007F5CD5" w:rsidRPr="000706B1" w:rsidRDefault="007F5CD5" w:rsidP="00243532">
            <w:pPr>
              <w:jc w:val="center"/>
              <w:rPr>
                <w:rFonts w:ascii="Arial" w:hAnsi="Arial" w:cs="Arial"/>
                <w:bCs/>
                <w:sz w:val="16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Not done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No surger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C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CD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C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CD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</w:tr>
      <w:tr w:rsidR="007F5CD5" w:rsidRPr="003A14DE" w:rsidTr="007F5CD5">
        <w:trPr>
          <w:trHeight w:val="42"/>
        </w:trPr>
        <w:tc>
          <w:tcPr>
            <w:tcW w:w="532" w:type="dxa"/>
            <w:shd w:val="clear" w:color="auto" w:fill="auto"/>
            <w:vAlign w:val="center"/>
          </w:tcPr>
          <w:p w:rsidR="007F5CD5" w:rsidRDefault="007F5CD5" w:rsidP="006520E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6520E1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17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6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3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H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1. Psychic aura -&gt; R face tonic -&gt; GTC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 Aphasic -&gt; GTC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-2 per month</w:t>
            </w:r>
          </w:p>
        </w:tc>
        <w:tc>
          <w:tcPr>
            <w:tcW w:w="63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CS: L TP</w:t>
            </w:r>
          </w:p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IS: Gen and max L TPO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MF LH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SPK: MF LH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P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ubtle hypometabolism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inf O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OF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lat TP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81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ant insula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inf basal F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3 s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720" w:type="dxa"/>
          </w:tcPr>
          <w:p w:rsidR="007F5CD5" w:rsidRPr="003A14DE" w:rsidRDefault="007F5CD5" w:rsidP="00243532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oose clusters: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mid post 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inf P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inf F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EEG, 14 electrod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basolateral 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IPL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No surger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basolateral T FCD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basolateral T FCD</w:t>
            </w:r>
          </w:p>
        </w:tc>
        <w:tc>
          <w:tcPr>
            <w:tcW w:w="540" w:type="dxa"/>
          </w:tcPr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C-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</w:tr>
      <w:tr w:rsidR="007F5CD5" w:rsidRPr="003A14DE" w:rsidTr="007F5CD5">
        <w:trPr>
          <w:trHeight w:val="42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18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9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4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O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 Aura (Visual) -&gt; Tonic -&gt; GTC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2. Axial tonic -&gt; L eye version -&gt; GTC 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1-2 per month </w:t>
            </w:r>
          </w:p>
        </w:tc>
        <w:tc>
          <w:tcPr>
            <w:tcW w:w="630" w:type="dxa"/>
          </w:tcPr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CS: R PO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IRS: R PO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667BEF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PK: R PO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O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ubtle hypometabolism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lat O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81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Attempted but only baseline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Tight cluster: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basolateral O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DG (5 plates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lat O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O resec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CD IIb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F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 year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lat O FCD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lat O FCD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C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Y</w:t>
            </w:r>
          </w:p>
        </w:tc>
      </w:tr>
      <w:tr w:rsidR="007F5CD5" w:rsidRPr="003A14DE" w:rsidTr="007F5CD5">
        <w:trPr>
          <w:trHeight w:val="1303"/>
        </w:trPr>
        <w:tc>
          <w:tcPr>
            <w:tcW w:w="532" w:type="dxa"/>
            <w:shd w:val="clear" w:color="auto" w:fill="auto"/>
            <w:vAlign w:val="center"/>
          </w:tcPr>
          <w:p w:rsidR="007F5CD5" w:rsidRDefault="007F5CD5" w:rsidP="00CB39DC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CB39DC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19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2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2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TP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 Aura (somatosensory R hand, L leg or Gen)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 Aura (somatosensory) -&gt; Dialeptic -&gt; L face versive -&gt; GTC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. L face versive -&gt; GTC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-3 per week</w:t>
            </w:r>
          </w:p>
        </w:tc>
        <w:tc>
          <w:tcPr>
            <w:tcW w:w="63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R FT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TP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Not done 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 lesionectomy and R ATL including mesial structur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: FCD IIB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HIPPO: HS type I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NSF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 years (recurrence at 5 months, Class II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 FCD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H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 FCD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HS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Y</w:t>
            </w:r>
          </w:p>
        </w:tc>
      </w:tr>
      <w:tr w:rsidR="007F5CD5" w:rsidRPr="003A14DE" w:rsidTr="007F5CD5">
        <w:trPr>
          <w:trHeight w:val="1155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2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1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6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Dialeptic -&gt; R Versive -&gt; GTC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4-5 per month</w:t>
            </w:r>
          </w:p>
        </w:tc>
        <w:tc>
          <w:tcPr>
            <w:tcW w:w="63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IS: Gen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L FT (80%), L T (10%), L F (10%)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CT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Tight cluster: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PO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Not done 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SMG lesionectomy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DNET, grade I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F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8 year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SMG low grade neoplasm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SMG low grade neoplasm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Y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21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5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5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1. Aura (gustatory) -&gt; automotor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2. GTC 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1. 1-2 per week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 Total 4 GTC per lifetime</w:t>
            </w:r>
          </w:p>
        </w:tc>
        <w:tc>
          <w:tcPr>
            <w:tcW w:w="630" w:type="dxa"/>
          </w:tcPr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IS: Lateralized LH max L T</w:t>
            </w:r>
          </w:p>
        </w:tc>
        <w:tc>
          <w:tcPr>
            <w:tcW w:w="720" w:type="dxa"/>
          </w:tcPr>
          <w:p w:rsidR="007F5CD5" w:rsidRPr="00CB39DC" w:rsidRDefault="007F5CD5" w:rsidP="00243532">
            <w:pPr>
              <w:jc w:val="center"/>
              <w:rPr>
                <w:rFonts w:ascii="Arial" w:hAnsi="Arial" w:cs="Arial"/>
                <w:bCs/>
                <w:sz w:val="4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ne recorded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Not done 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CB39DC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arahippocampal lesion laser abl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 tissue sent (laser)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F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5 year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arahippocampal low grade neoplasm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arahippocampal low grade neoplasm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CB39DC" w:rsidRDefault="007F5CD5" w:rsidP="00243532">
            <w:pPr>
              <w:jc w:val="center"/>
              <w:rPr>
                <w:rFonts w:ascii="Arial" w:hAnsi="Arial" w:cs="Arial"/>
                <w:bCs/>
                <w:sz w:val="18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CB39DC" w:rsidRDefault="007F5CD5" w:rsidP="00243532">
            <w:pPr>
              <w:jc w:val="center"/>
              <w:rPr>
                <w:rFonts w:ascii="Arial" w:hAnsi="Arial" w:cs="Arial"/>
                <w:bCs/>
                <w:sz w:val="18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Y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22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7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3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 Aura</w:t>
            </w:r>
            <w:r>
              <w:rPr>
                <w:rFonts w:ascii="Arial" w:hAnsi="Arial" w:cs="Arial"/>
                <w:bCs/>
                <w:sz w:val="12"/>
                <w:szCs w:val="12"/>
              </w:rPr>
              <w:t xml:space="preserve"> </w:t>
            </w:r>
            <w:r w:rsidRPr="003A14DE">
              <w:rPr>
                <w:rFonts w:ascii="Arial" w:hAnsi="Arial" w:cs="Arial"/>
                <w:bCs/>
                <w:sz w:val="12"/>
                <w:szCs w:val="12"/>
              </w:rPr>
              <w:t>(auditory</w:t>
            </w:r>
            <w:r>
              <w:rPr>
                <w:rFonts w:ascii="Arial" w:hAnsi="Arial" w:cs="Arial"/>
                <w:bCs/>
                <w:sz w:val="12"/>
                <w:szCs w:val="12"/>
              </w:rPr>
              <w:t>/</w:t>
            </w: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 psychic/gustatory)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 Aura (auditory) -&gt; Dialeptic -&gt; GTC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 per week</w:t>
            </w:r>
          </w:p>
        </w:tc>
        <w:tc>
          <w:tcPr>
            <w:tcW w:w="63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CS: L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IRS: max L F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 SW: LT 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ateralized LH max L FT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Not done 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sup/mid T lesionectomy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Ganglioglioma, grade I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SF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8 years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(recurrence at 2 months; Class III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sup/mid T low grade neoplasm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sup/mid T low grade neoplasm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Y</w:t>
            </w:r>
          </w:p>
        </w:tc>
      </w:tr>
      <w:tr w:rsidR="007F5CD5" w:rsidRPr="003A14DE" w:rsidTr="007F5CD5">
        <w:trPr>
          <w:trHeight w:val="660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23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5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49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F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Aura (somatosensory lip and tongue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-5 per month</w:t>
            </w:r>
          </w:p>
        </w:tc>
        <w:tc>
          <w:tcPr>
            <w:tcW w:w="63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IRS: Gen max bi F or F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Bi F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 EEG change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Not done 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No surger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mes F low grade neoplasm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mes F low grade neoplasm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</w:tr>
      <w:tr w:rsidR="007F5CD5" w:rsidRPr="003A14DE" w:rsidTr="007F5CD5">
        <w:trPr>
          <w:trHeight w:val="1471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24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6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2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H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head version -&gt; Gen tonic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 per year</w:t>
            </w:r>
          </w:p>
        </w:tc>
        <w:tc>
          <w:tcPr>
            <w:tcW w:w="63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rmal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ne recorded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No surger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mid F low grade neoplasm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mid F low grade neoplasm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25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9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3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T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Aura (psychic/ autonomic) -&gt; L face versive -&gt; GTC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-3 per month</w:t>
            </w:r>
          </w:p>
        </w:tc>
        <w:tc>
          <w:tcPr>
            <w:tcW w:w="630" w:type="dxa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CS: R T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br/>
              <w:t>SW: R T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TP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1170" w:type="dxa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ubtle hypometabolism 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T (R&gt;L)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lat T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lat O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mes TO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L P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FTop</w:t>
            </w:r>
          </w:p>
        </w:tc>
        <w:tc>
          <w:tcPr>
            <w:tcW w:w="810" w:type="dxa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ost STS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ost insula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ost HIPPO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Mes TO</w:t>
            </w:r>
          </w:p>
          <w:p w:rsidR="007F5CD5" w:rsidRPr="003A14DE" w:rsidRDefault="007F5CD5" w:rsidP="00327C37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Lat TP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0 s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catters: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erisylvian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ost TPO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EEG, 19 electrodes 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ost STS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lat T resection including STG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egative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SF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5 years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(recurrence within 1 week; Class IV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Cysts L HIPPO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Cysts L and R HIPPO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D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26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9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7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FT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NCS -&gt; R face tonic -&gt; R eye versive -&gt; GTC </w:t>
            </w:r>
          </w:p>
          <w:p w:rsidR="007F5CD5" w:rsidRPr="003A14DE" w:rsidRDefault="007F5CD5" w:rsidP="00243532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-2 per month</w:t>
            </w:r>
          </w:p>
        </w:tc>
        <w:tc>
          <w:tcPr>
            <w:tcW w:w="63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IS: Gen, Lateralized RH, or Lateralized LH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L T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B443CE" w:rsidRDefault="007F5CD5" w:rsidP="00243532">
            <w:pPr>
              <w:jc w:val="center"/>
              <w:rPr>
                <w:rFonts w:ascii="Arial" w:hAnsi="Arial" w:cs="Arial"/>
                <w:bCs/>
                <w:sz w:val="14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FT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ubtle hypometabolism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OF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ant dorsal med parasagittal F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lat P</w:t>
            </w:r>
          </w:p>
        </w:tc>
        <w:tc>
          <w:tcPr>
            <w:tcW w:w="81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B443CE" w:rsidRDefault="007F5CD5" w:rsidP="00243532">
            <w:pPr>
              <w:jc w:val="center"/>
              <w:rPr>
                <w:rFonts w:ascii="Arial" w:hAnsi="Arial" w:cs="Arial"/>
                <w:bCs/>
                <w:sz w:val="14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Not done 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B443CE" w:rsidRDefault="007F5CD5" w:rsidP="00243532">
            <w:pPr>
              <w:jc w:val="center"/>
              <w:rPr>
                <w:rFonts w:ascii="Arial" w:hAnsi="Arial" w:cs="Arial"/>
                <w:bCs/>
                <w:sz w:val="14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No surger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 Cav Mal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 Cav Mal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27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46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Aura (psychic) -&gt; Aphasic -&gt; Dialeptic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1 per week </w:t>
            </w:r>
          </w:p>
        </w:tc>
        <w:tc>
          <w:tcPr>
            <w:tcW w:w="63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ne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P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Cav Mal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F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3 year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 Cav Mal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 Cav Mal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Y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lastRenderedPageBreak/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28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4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64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FT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 Dialeptic-&gt; Axial tonic -&gt; Automotor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 Dialeptic -&gt; Bilateral Asymmetric tonic -&gt; Axial tonic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-4 per month</w:t>
            </w:r>
          </w:p>
        </w:tc>
        <w:tc>
          <w:tcPr>
            <w:tcW w:w="63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IS: Gen, Bi F, Bi 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R F, R FT, L FT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nlocalizable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egative</w:t>
            </w:r>
          </w:p>
        </w:tc>
        <w:tc>
          <w:tcPr>
            <w:tcW w:w="81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Attempted but only baseline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Tight clusters: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mes T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R mes T </w:t>
            </w: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OF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No surger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F DVA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F DVA with R F microbleed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29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4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5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T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 Aura (L leg somatosensory)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 L face versive -&gt; Bilateral asymmetric tonic -&gt; GTC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color w:val="FF0000"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-2 clusters per week</w:t>
            </w:r>
          </w:p>
        </w:tc>
        <w:tc>
          <w:tcPr>
            <w:tcW w:w="630" w:type="dxa"/>
          </w:tcPr>
          <w:p w:rsidR="007F5CD5" w:rsidRPr="003A14DE" w:rsidRDefault="007F5CD5" w:rsidP="00243532">
            <w:pPr>
              <w:tabs>
                <w:tab w:val="left" w:pos="426"/>
                <w:tab w:val="center" w:pos="487"/>
              </w:tabs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CS: R FT</w:t>
            </w:r>
          </w:p>
          <w:p w:rsidR="007F5CD5" w:rsidRPr="003A14DE" w:rsidRDefault="007F5CD5" w:rsidP="00243532">
            <w:pPr>
              <w:tabs>
                <w:tab w:val="left" w:pos="426"/>
                <w:tab w:val="center" w:pos="487"/>
              </w:tabs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tabs>
                <w:tab w:val="left" w:pos="426"/>
                <w:tab w:val="center" w:pos="487"/>
              </w:tabs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IRS: Gen or R FT</w:t>
            </w:r>
          </w:p>
          <w:p w:rsidR="007F5CD5" w:rsidRPr="003A14DE" w:rsidRDefault="007F5CD5" w:rsidP="00243532">
            <w:pPr>
              <w:tabs>
                <w:tab w:val="left" w:pos="426"/>
                <w:tab w:val="center" w:pos="487"/>
              </w:tabs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tabs>
                <w:tab w:val="left" w:pos="426"/>
                <w:tab w:val="center" w:pos="487"/>
              </w:tabs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Bi F, R FT</w:t>
            </w:r>
          </w:p>
          <w:p w:rsidR="007F5CD5" w:rsidRPr="003A14DE" w:rsidRDefault="007F5CD5" w:rsidP="00243532">
            <w:pPr>
              <w:tabs>
                <w:tab w:val="left" w:pos="426"/>
                <w:tab w:val="center" w:pos="487"/>
              </w:tabs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tabs>
                <w:tab w:val="left" w:pos="426"/>
                <w:tab w:val="center" w:pos="487"/>
              </w:tabs>
              <w:spacing w:line="256" w:lineRule="auto"/>
              <w:jc w:val="center"/>
              <w:rPr>
                <w:rFonts w:ascii="Arial" w:hAnsi="Arial" w:cs="Arial"/>
                <w:bCs/>
                <w:color w:val="FF0000"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PK: R FT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FT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color w:val="FF0000"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TP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ubtle hypometabolism 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T (R&gt;L)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mid and sup F</w:t>
            </w:r>
          </w:p>
        </w:tc>
        <w:tc>
          <w:tcPr>
            <w:tcW w:w="810" w:type="dxa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ant med T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mid lat F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color w:val="FF0000"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7 s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color w:val="FF0000"/>
                <w:sz w:val="12"/>
                <w:szCs w:val="12"/>
              </w:rPr>
            </w:pPr>
          </w:p>
        </w:tc>
        <w:tc>
          <w:tcPr>
            <w:tcW w:w="720" w:type="dxa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Loose clusters: 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L ant/lat T 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R post perisylvian 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color w:val="FF0000"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mes T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EEG, 13 electrod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R AMY 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color w:val="FF0000"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ATL including mesial structur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egative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SF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5 years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(recurrence at 2 months; Class III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 DVA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 DVA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D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30</w:t>
            </w:r>
            <w:r w:rsidRPr="003A14DE">
              <w:rPr>
                <w:rFonts w:ascii="Arial" w:hAnsi="Arial" w:cs="Arial"/>
                <w:bCs/>
                <w:sz w:val="12"/>
                <w:szCs w:val="12"/>
              </w:rPr>
              <w:t> 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5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0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H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Dialeptic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-3 per month</w:t>
            </w:r>
          </w:p>
        </w:tc>
        <w:tc>
          <w:tcPr>
            <w:tcW w:w="630" w:type="dxa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IRS: L FT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PK: Gen max L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nlocalizable (max Bi F)</w:t>
            </w:r>
          </w:p>
        </w:tc>
        <w:tc>
          <w:tcPr>
            <w:tcW w:w="1170" w:type="dxa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ubtle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hypometabolism Bi T(L&gt;R)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P and PO (R&gt;L)</w:t>
            </w:r>
          </w:p>
        </w:tc>
        <w:tc>
          <w:tcPr>
            <w:tcW w:w="810" w:type="dxa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Attempted but only baseline</w:t>
            </w:r>
          </w:p>
        </w:tc>
        <w:tc>
          <w:tcPr>
            <w:tcW w:w="720" w:type="dxa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catters: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R PO 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O</w:t>
            </w:r>
          </w:p>
          <w:p w:rsidR="007F5CD5" w:rsidRPr="003A14DE" w:rsidRDefault="007F5CD5" w:rsidP="00243532">
            <w:pPr>
              <w:spacing w:line="256" w:lineRule="auto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F lesionectomy including DVA and R OF resec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Venous angioma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mMCD II  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SF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 year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(recurrence at 1 month; Class III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F DVA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OF FCD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F DVA</w:t>
            </w: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OF FCD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243532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31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>8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>45</w:t>
            </w:r>
          </w:p>
        </w:tc>
        <w:tc>
          <w:tcPr>
            <w:tcW w:w="540" w:type="dxa"/>
            <w:shd w:val="clear" w:color="auto" w:fill="auto"/>
            <w:vAlign w:val="center"/>
          </w:tcPr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>R FT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>L eye tonic -&gt; autonomic -&gt; Bilateral</w:t>
            </w:r>
            <w:r>
              <w:rPr>
                <w:rFonts w:ascii="Arial" w:hAnsi="Arial" w:cs="Arial"/>
                <w:bCs/>
                <w:sz w:val="12"/>
                <w:szCs w:val="12"/>
              </w:rPr>
              <w:t xml:space="preserve"> a</w:t>
            </w:r>
            <w:r w:rsidRPr="0019459F">
              <w:rPr>
                <w:rFonts w:ascii="Arial" w:hAnsi="Arial" w:cs="Arial"/>
                <w:bCs/>
                <w:sz w:val="12"/>
                <w:szCs w:val="12"/>
              </w:rPr>
              <w:t xml:space="preserve">symmetric </w:t>
            </w:r>
            <w:r>
              <w:rPr>
                <w:rFonts w:ascii="Arial" w:hAnsi="Arial" w:cs="Arial"/>
                <w:bCs/>
                <w:sz w:val="12"/>
                <w:szCs w:val="12"/>
              </w:rPr>
              <w:t>t</w:t>
            </w:r>
            <w:r w:rsidRPr="0019459F">
              <w:rPr>
                <w:rFonts w:ascii="Arial" w:hAnsi="Arial" w:cs="Arial"/>
                <w:bCs/>
                <w:sz w:val="12"/>
                <w:szCs w:val="12"/>
              </w:rPr>
              <w:t>onic -&gt; GTC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>1 per month</w:t>
            </w:r>
          </w:p>
        </w:tc>
        <w:tc>
          <w:tcPr>
            <w:tcW w:w="630" w:type="dxa"/>
            <w:shd w:val="clear" w:color="auto" w:fill="auto"/>
          </w:tcPr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 xml:space="preserve">IS: LT, RT </w:t>
            </w:r>
          </w:p>
        </w:tc>
        <w:tc>
          <w:tcPr>
            <w:tcW w:w="720" w:type="dxa"/>
            <w:shd w:val="clear" w:color="auto" w:fill="auto"/>
          </w:tcPr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 xml:space="preserve"> Nonlocalizable </w:t>
            </w:r>
          </w:p>
        </w:tc>
        <w:tc>
          <w:tcPr>
            <w:tcW w:w="1170" w:type="dxa"/>
            <w:shd w:val="clear" w:color="auto" w:fill="auto"/>
          </w:tcPr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 xml:space="preserve">Mild hypometabolism </w:t>
            </w:r>
          </w:p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 xml:space="preserve">Bi T </w:t>
            </w:r>
          </w:p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>R ant T</w:t>
            </w:r>
          </w:p>
        </w:tc>
        <w:tc>
          <w:tcPr>
            <w:tcW w:w="810" w:type="dxa"/>
            <w:shd w:val="clear" w:color="auto" w:fill="auto"/>
          </w:tcPr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8"/>
                <w:szCs w:val="12"/>
              </w:rPr>
            </w:pPr>
          </w:p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>R FTop</w:t>
            </w:r>
          </w:p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>R post ins</w:t>
            </w:r>
          </w:p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>7s</w:t>
            </w:r>
          </w:p>
        </w:tc>
        <w:tc>
          <w:tcPr>
            <w:tcW w:w="720" w:type="dxa"/>
            <w:shd w:val="clear" w:color="auto" w:fill="auto"/>
          </w:tcPr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 xml:space="preserve">Nonlocalizable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>SEEG, 16 electrod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>R HIPPO</w:t>
            </w:r>
          </w:p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>R lat</w:t>
            </w:r>
            <w:r>
              <w:rPr>
                <w:rFonts w:ascii="Arial" w:hAnsi="Arial" w:cs="Arial"/>
                <w:bCs/>
                <w:sz w:val="12"/>
                <w:szCs w:val="12"/>
              </w:rPr>
              <w:t xml:space="preserve"> </w:t>
            </w:r>
            <w:r w:rsidRPr="0019459F">
              <w:rPr>
                <w:rFonts w:ascii="Arial" w:hAnsi="Arial" w:cs="Arial"/>
                <w:bCs/>
                <w:sz w:val="12"/>
                <w:szCs w:val="12"/>
              </w:rPr>
              <w:t>ventricle PVNH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>R lat ventricle PVNH laser abl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 tissue sent (laser)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>NSF</w:t>
            </w:r>
          </w:p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>1 year</w:t>
            </w:r>
          </w:p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>(recurrence at 2 months; Class III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>R lat ventricle PVNH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>R lat ventricle PVNH</w:t>
            </w:r>
          </w:p>
        </w:tc>
        <w:tc>
          <w:tcPr>
            <w:tcW w:w="540" w:type="dxa"/>
            <w:shd w:val="clear" w:color="auto" w:fill="auto"/>
          </w:tcPr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8"/>
                <w:szCs w:val="12"/>
              </w:rPr>
            </w:pPr>
          </w:p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19459F">
              <w:rPr>
                <w:rFonts w:ascii="Arial" w:hAnsi="Arial" w:cs="Arial"/>
                <w:bCs/>
                <w:sz w:val="12"/>
                <w:szCs w:val="12"/>
              </w:rPr>
              <w:t>C-</w:t>
            </w:r>
          </w:p>
        </w:tc>
        <w:tc>
          <w:tcPr>
            <w:tcW w:w="540" w:type="dxa"/>
            <w:shd w:val="clear" w:color="auto" w:fill="auto"/>
          </w:tcPr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8"/>
                <w:szCs w:val="12"/>
              </w:rPr>
            </w:pPr>
          </w:p>
          <w:p w:rsidR="007F5CD5" w:rsidRPr="0019459F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Y</w:t>
            </w:r>
          </w:p>
        </w:tc>
      </w:tr>
      <w:tr w:rsidR="007F5CD5" w:rsidRPr="003A14DE" w:rsidTr="007F5CD5">
        <w:trPr>
          <w:trHeight w:val="1272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32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5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6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H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 Aura (nonspecific or somatosensory)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2. Dialeptic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. NC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5-10 per day</w:t>
            </w:r>
          </w:p>
        </w:tc>
        <w:tc>
          <w:tcPr>
            <w:tcW w:w="63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IRS: Lateralized RH max CTP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R FT, Bi O</w:t>
            </w:r>
          </w:p>
        </w:tc>
        <w:tc>
          <w:tcPr>
            <w:tcW w:w="72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O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ateralized RH</w:t>
            </w:r>
          </w:p>
        </w:tc>
        <w:tc>
          <w:tcPr>
            <w:tcW w:w="1170" w:type="dxa"/>
          </w:tcPr>
          <w:p w:rsidR="007F5CD5" w:rsidRPr="003A14DE" w:rsidRDefault="007F5CD5" w:rsidP="009C27D9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ubtle hypometabolism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at mid F</w:t>
            </w:r>
          </w:p>
        </w:tc>
        <w:tc>
          <w:tcPr>
            <w:tcW w:w="81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basal med TO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mid parasagittal F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R post dorsal F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lat P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 26 s</w:t>
            </w:r>
          </w:p>
        </w:tc>
        <w:tc>
          <w:tcPr>
            <w:tcW w:w="72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Tight cluster: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Fop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catter: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lat FP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EEG, 16 electrod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R lat ventricle </w:t>
            </w:r>
            <w:r>
              <w:rPr>
                <w:rFonts w:ascii="Arial" w:hAnsi="Arial" w:cs="Arial"/>
                <w:bCs/>
                <w:sz w:val="12"/>
                <w:szCs w:val="12"/>
              </w:rPr>
              <w:t>PVNH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IPL / R ITG / R IOG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R lat ventricle heterotopia laser ablation   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 tissue sent (laser)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F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3.5 years 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PVNH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PVNH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33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7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6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TO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 Aura (visual) -&gt; complex motor -&gt; GTC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 Aura (visual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-3 per week</w:t>
            </w:r>
          </w:p>
        </w:tc>
        <w:tc>
          <w:tcPr>
            <w:tcW w:w="63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IS: Gen, R T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R TP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SPK: R TP</w:t>
            </w:r>
          </w:p>
        </w:tc>
        <w:tc>
          <w:tcPr>
            <w:tcW w:w="720" w:type="dxa"/>
          </w:tcPr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ateralized RH</w:t>
            </w:r>
          </w:p>
        </w:tc>
        <w:tc>
          <w:tcPr>
            <w:tcW w:w="1170" w:type="dxa"/>
          </w:tcPr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ubtle hypometabolism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T (R&gt;L)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dorsal med parasagittal F</w:t>
            </w:r>
          </w:p>
          <w:p w:rsidR="007F5CD5" w:rsidRPr="003A14DE" w:rsidRDefault="007F5CD5" w:rsidP="00FB7B05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basal F</w:t>
            </w:r>
          </w:p>
        </w:tc>
        <w:tc>
          <w:tcPr>
            <w:tcW w:w="81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</w:tcPr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FB7B05" w:rsidRDefault="007F5CD5" w:rsidP="009C27D9">
            <w:pPr>
              <w:jc w:val="center"/>
              <w:rPr>
                <w:rFonts w:ascii="Arial" w:hAnsi="Arial" w:cs="Arial"/>
                <w:bCs/>
                <w:sz w:val="8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Tight cluster: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R TPO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EEG, 14 electrod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ITG and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fusiform gyrus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Basal TO resection including heterotopia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VNH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SF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.5 years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(recurrence at 18 months; Class III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PVNH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PVNH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34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0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0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R T 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 Autonomic -&gt; automotor -&gt; L face clonic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2. Aura (R chest/ upper abdominal pain) 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2-3 per week </w:t>
            </w:r>
          </w:p>
        </w:tc>
        <w:tc>
          <w:tcPr>
            <w:tcW w:w="63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IS: R T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R FT</w:t>
            </w:r>
          </w:p>
        </w:tc>
        <w:tc>
          <w:tcPr>
            <w:tcW w:w="72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R FT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117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ubtle hypometabolism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T (R&gt;L)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F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FP</w:t>
            </w:r>
          </w:p>
        </w:tc>
        <w:tc>
          <w:tcPr>
            <w:tcW w:w="81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insula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TPop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2 s</w:t>
            </w:r>
          </w:p>
        </w:tc>
        <w:tc>
          <w:tcPr>
            <w:tcW w:w="72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EEG, 14 electrod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HIPPO/ AMY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entorhinal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T pole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ATL including mesial structur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VNH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SF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5 years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(recurrence at 22 months; Class III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PVNH</w:t>
            </w: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R AMY enlargement and signal abnormality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Bi PVNH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Additional heterotopia R</w:t>
            </w:r>
            <w:r>
              <w:rPr>
                <w:rFonts w:ascii="Arial" w:hAnsi="Arial" w:cs="Arial"/>
                <w:bCs/>
                <w:sz w:val="12"/>
                <w:szCs w:val="12"/>
              </w:rPr>
              <w:t xml:space="preserve"> T horn near AMY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</w:t>
            </w:r>
          </w:p>
        </w:tc>
      </w:tr>
      <w:tr w:rsidR="007F5CD5" w:rsidRPr="003A14DE" w:rsidTr="007F5CD5">
        <w:trPr>
          <w:trHeight w:val="579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35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7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9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O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Automotor -&gt; Autonomic seizure 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-4 per month</w:t>
            </w:r>
          </w:p>
        </w:tc>
        <w:tc>
          <w:tcPr>
            <w:tcW w:w="63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IRS: L T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L FT</w:t>
            </w:r>
          </w:p>
        </w:tc>
        <w:tc>
          <w:tcPr>
            <w:tcW w:w="72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P</w:t>
            </w:r>
          </w:p>
        </w:tc>
        <w:tc>
          <w:tcPr>
            <w:tcW w:w="117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ubtle Hypometabolism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mes T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ubtle Hypermetabolism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Ant portion of L O PVNH </w:t>
            </w:r>
          </w:p>
        </w:tc>
        <w:tc>
          <w:tcPr>
            <w:tcW w:w="81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Not done </w:t>
            </w:r>
          </w:p>
        </w:tc>
        <w:tc>
          <w:tcPr>
            <w:tcW w:w="72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Tight cluster: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ost mid T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EEG, 14 electrod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L PO (ant portion of L O PVNH) 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O (ant portion of L O PVNH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 tissue (laser)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F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5 year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PVNH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PVNH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C+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36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4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0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TPO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1. Aura (somatosensory) -&gt; R face tonic/version -&gt; GTC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lastRenderedPageBreak/>
              <w:t xml:space="preserve">2. Aura (somatosensory) -&gt; L face clonic -&gt; L face version -&gt; GTC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3</w:t>
            </w:r>
            <w:r w:rsidRPr="003A14DE">
              <w:rPr>
                <w:rFonts w:ascii="Arial" w:hAnsi="Arial" w:cs="Arial"/>
                <w:bCs/>
                <w:sz w:val="12"/>
                <w:szCs w:val="12"/>
              </w:rPr>
              <w:t>. Aura (vision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lastRenderedPageBreak/>
              <w:t>1-7 per months</w:t>
            </w:r>
          </w:p>
        </w:tc>
        <w:tc>
          <w:tcPr>
            <w:tcW w:w="63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IRS: R and L PTO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CS: R PT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R PT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SPK: R PT</w:t>
            </w:r>
          </w:p>
        </w:tc>
        <w:tc>
          <w:tcPr>
            <w:tcW w:w="72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1. R PT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2. No EEG change </w:t>
            </w:r>
          </w:p>
        </w:tc>
        <w:tc>
          <w:tcPr>
            <w:tcW w:w="117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ubtle Hypometabolism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T (R&gt;L)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PO</w:t>
            </w:r>
          </w:p>
        </w:tc>
        <w:tc>
          <w:tcPr>
            <w:tcW w:w="81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dorsal lat P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26 s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72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70794F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Loose clusters: </w:t>
            </w:r>
          </w:p>
          <w:p w:rsidR="007F5CD5" w:rsidRPr="003A14DE" w:rsidRDefault="007F5CD5" w:rsidP="0070794F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ost perisylvian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lastRenderedPageBreak/>
              <w:t xml:space="preserve">L post central/ supramarginal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lastRenderedPageBreak/>
              <w:t>SEEG, 13 electrod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 PVNH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Op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R </w:t>
            </w: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Pr="003A14DE">
              <w:rPr>
                <w:rFonts w:ascii="Arial" w:hAnsi="Arial" w:cs="Arial"/>
                <w:bCs/>
                <w:sz w:val="12"/>
                <w:szCs w:val="12"/>
              </w:rPr>
              <w:t>recentral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aser ablation including R P PVNH and R P</w:t>
            </w:r>
            <w:r>
              <w:rPr>
                <w:rFonts w:ascii="Arial" w:hAnsi="Arial" w:cs="Arial"/>
                <w:bCs/>
                <w:sz w:val="12"/>
                <w:szCs w:val="12"/>
              </w:rPr>
              <w:t>o</w:t>
            </w:r>
            <w:r w:rsidRPr="003A14DE">
              <w:rPr>
                <w:rFonts w:ascii="Arial" w:hAnsi="Arial" w:cs="Arial"/>
                <w:bCs/>
                <w:sz w:val="12"/>
                <w:szCs w:val="12"/>
              </w:rPr>
              <w:t>p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 tissue (laser)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F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 year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PVNH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PVNH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</w:t>
            </w:r>
          </w:p>
        </w:tc>
      </w:tr>
      <w:tr w:rsidR="007F5CD5" w:rsidRPr="003A14DE" w:rsidTr="007F5CD5">
        <w:trPr>
          <w:trHeight w:val="255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37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50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56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Aura (psychic) -&gt; Aphasic -&gt; Complex motor 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Daily</w:t>
            </w:r>
          </w:p>
        </w:tc>
        <w:tc>
          <w:tcPr>
            <w:tcW w:w="630" w:type="dxa"/>
          </w:tcPr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IS: Gen, lateralized LH max L T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IRS: L T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411363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SPK: L T</w:t>
            </w:r>
          </w:p>
        </w:tc>
        <w:tc>
          <w:tcPr>
            <w:tcW w:w="72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nlocalizable</w:t>
            </w:r>
          </w:p>
        </w:tc>
        <w:tc>
          <w:tcPr>
            <w:tcW w:w="117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ubtle Hypometabolism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basal med TO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oderate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Hypermetabolism</w:t>
            </w:r>
          </w:p>
          <w:p w:rsidR="007F5CD5" w:rsidRPr="003A14DE" w:rsidRDefault="007F5CD5" w:rsidP="009C27D9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      Bi PVNH</w:t>
            </w:r>
          </w:p>
        </w:tc>
        <w:tc>
          <w:tcPr>
            <w:tcW w:w="810" w:type="dxa"/>
          </w:tcPr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ost lat T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P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basal medial T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med PO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10 s </w:t>
            </w:r>
          </w:p>
        </w:tc>
        <w:tc>
          <w:tcPr>
            <w:tcW w:w="72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Tight cluster: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ost mid T close to PVNH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Loose cluster: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ost perisylvian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EEG, 14 electrod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ost portion of L PVNH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basal temporal including fusiform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72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aser ablation of post portion of L PVNH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 tissue (laser)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SF</w:t>
            </w:r>
          </w:p>
          <w:p w:rsidR="007F5CD5" w:rsidRPr="003A14DE" w:rsidRDefault="007F5CD5" w:rsidP="00411363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 year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(recurrence within 1 month; Class III)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PVNH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PVNH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Additional PVNH </w:t>
            </w:r>
            <w:r>
              <w:rPr>
                <w:rFonts w:ascii="Arial" w:hAnsi="Arial" w:cs="Arial"/>
                <w:bCs/>
                <w:sz w:val="12"/>
                <w:szCs w:val="12"/>
              </w:rPr>
              <w:t xml:space="preserve">L T horn </w:t>
            </w:r>
            <w:r w:rsidRPr="003A14DE">
              <w:rPr>
                <w:rFonts w:ascii="Arial" w:hAnsi="Arial" w:cs="Arial"/>
                <w:bCs/>
                <w:sz w:val="12"/>
                <w:szCs w:val="12"/>
              </w:rPr>
              <w:t>near HIPPO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Additional PMG L Fop and L supramarginal</w:t>
            </w:r>
          </w:p>
        </w:tc>
        <w:tc>
          <w:tcPr>
            <w:tcW w:w="540" w:type="dxa"/>
          </w:tcPr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38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0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0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O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1. Aura (nonspecific) -&gt; GTC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 Dialeptic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. NC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Yearly (variable)</w:t>
            </w:r>
          </w:p>
        </w:tc>
        <w:tc>
          <w:tcPr>
            <w:tcW w:w="63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IS: R TPO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PK: R TPO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SPK: R TPO</w:t>
            </w:r>
          </w:p>
        </w:tc>
        <w:tc>
          <w:tcPr>
            <w:tcW w:w="72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636C55" w:rsidRDefault="007F5CD5" w:rsidP="009C27D9">
            <w:pPr>
              <w:jc w:val="center"/>
              <w:rPr>
                <w:rFonts w:ascii="Arial" w:hAnsi="Arial" w:cs="Arial"/>
                <w:bCs/>
                <w:sz w:val="18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O</w:t>
            </w:r>
          </w:p>
        </w:tc>
        <w:tc>
          <w:tcPr>
            <w:tcW w:w="117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636C55" w:rsidRDefault="007F5CD5" w:rsidP="009C27D9">
            <w:pPr>
              <w:jc w:val="center"/>
              <w:rPr>
                <w:rFonts w:ascii="Arial" w:hAnsi="Arial" w:cs="Arial"/>
                <w:bCs/>
                <w:sz w:val="18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636C55" w:rsidRDefault="007F5CD5" w:rsidP="009C27D9">
            <w:pPr>
              <w:jc w:val="center"/>
              <w:rPr>
                <w:rFonts w:ascii="Arial" w:hAnsi="Arial" w:cs="Arial"/>
                <w:bCs/>
                <w:sz w:val="18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636C55" w:rsidRDefault="007F5CD5" w:rsidP="009C27D9">
            <w:pPr>
              <w:jc w:val="center"/>
              <w:rPr>
                <w:rFonts w:ascii="Arial" w:hAnsi="Arial" w:cs="Arial"/>
                <w:bCs/>
                <w:sz w:val="18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No surger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hemimegalencephaly with PMG at R TPO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hemimegalencephaly with PMG at R TPO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39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0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52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LH 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Dialeptic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 per 1-2 months</w:t>
            </w:r>
          </w:p>
        </w:tc>
        <w:tc>
          <w:tcPr>
            <w:tcW w:w="63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CS: L FT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L FT</w:t>
            </w:r>
          </w:p>
        </w:tc>
        <w:tc>
          <w:tcPr>
            <w:tcW w:w="72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 Lateralized LH max L CT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 L FCT</w:t>
            </w:r>
          </w:p>
        </w:tc>
        <w:tc>
          <w:tcPr>
            <w:tcW w:w="117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Moderate hypometabolism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T (L &gt;R)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ubtle hypometabolism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L OF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med F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FTPop</w:t>
            </w:r>
          </w:p>
        </w:tc>
        <w:tc>
          <w:tcPr>
            <w:tcW w:w="81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Tight cluster: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supramarginal gyrus / STG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oose cluster: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catter: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F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Not done 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No surger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eri-sylvian PMG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eri-sylvian PMG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Additional PMG R post peri-sylvian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40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4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6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Focal, side unclear 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Autonomic -&gt; Face Automotor -&gt; Aphasic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 per 2 months</w:t>
            </w:r>
          </w:p>
        </w:tc>
        <w:tc>
          <w:tcPr>
            <w:tcW w:w="63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Bi FT or L FT</w:t>
            </w:r>
          </w:p>
        </w:tc>
        <w:tc>
          <w:tcPr>
            <w:tcW w:w="72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FT</w:t>
            </w:r>
          </w:p>
        </w:tc>
        <w:tc>
          <w:tcPr>
            <w:tcW w:w="117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egative</w:t>
            </w:r>
          </w:p>
        </w:tc>
        <w:tc>
          <w:tcPr>
            <w:tcW w:w="81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L ant med T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L ant insula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inf F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6 s</w:t>
            </w:r>
          </w:p>
        </w:tc>
        <w:tc>
          <w:tcPr>
            <w:tcW w:w="72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Tight clusters: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R ant mes T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ant mes T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No surger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eri-sylvian PMG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R peri-sylvian PMG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Additional PVNH R O and OF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41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R 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3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40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T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 Hypermotor -&gt; L face versive -&gt; GTC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2. Bilateral asymmetric tonic -&gt; GTC 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1-2 per month </w:t>
            </w:r>
          </w:p>
        </w:tc>
        <w:tc>
          <w:tcPr>
            <w:tcW w:w="630" w:type="dxa"/>
          </w:tcPr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CS</w:t>
            </w:r>
            <w:r>
              <w:rPr>
                <w:rFonts w:ascii="Arial" w:hAnsi="Arial" w:cs="Arial"/>
                <w:bCs/>
                <w:sz w:val="12"/>
                <w:szCs w:val="12"/>
              </w:rPr>
              <w:t>/IRS</w:t>
            </w:r>
            <w:r w:rsidRPr="003A14DE">
              <w:rPr>
                <w:rFonts w:ascii="Arial" w:hAnsi="Arial" w:cs="Arial"/>
                <w:bCs/>
                <w:sz w:val="12"/>
                <w:szCs w:val="12"/>
              </w:rPr>
              <w:t>: R T</w:t>
            </w:r>
          </w:p>
          <w:p w:rsidR="007F5CD5" w:rsidRPr="003A14DE" w:rsidRDefault="007F5CD5" w:rsidP="003C384B">
            <w:pPr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 </w:t>
            </w: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R FT, Bi CTP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PK: Bi F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SPK:  lateralized LH max L CTP</w:t>
            </w:r>
          </w:p>
        </w:tc>
        <w:tc>
          <w:tcPr>
            <w:tcW w:w="72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 Lateralized RH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 Nonlocalizable</w:t>
            </w:r>
          </w:p>
        </w:tc>
        <w:tc>
          <w:tcPr>
            <w:tcW w:w="117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ubtle hypometabolism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T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TP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TO</w:t>
            </w:r>
          </w:p>
        </w:tc>
        <w:tc>
          <w:tcPr>
            <w:tcW w:w="81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R OF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ant T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21 s </w:t>
            </w:r>
          </w:p>
        </w:tc>
        <w:tc>
          <w:tcPr>
            <w:tcW w:w="72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catter</w:t>
            </w:r>
            <w:r>
              <w:rPr>
                <w:rFonts w:ascii="Arial" w:hAnsi="Arial" w:cs="Arial"/>
                <w:bCs/>
                <w:sz w:val="12"/>
                <w:szCs w:val="12"/>
              </w:rPr>
              <w:t>s</w:t>
            </w: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: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lat P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O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EEG, 19 electrod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T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R ATL including </w:t>
            </w:r>
            <w:r>
              <w:rPr>
                <w:rFonts w:ascii="Arial" w:hAnsi="Arial" w:cs="Arial"/>
                <w:bCs/>
                <w:sz w:val="12"/>
                <w:szCs w:val="12"/>
              </w:rPr>
              <w:t>mesial</w:t>
            </w: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 structur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egative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F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 year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MG R insula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Closed lip schizencephaly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MG R insula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Closed lip schizencephaly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Additional PMG L post insula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D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</w:t>
            </w:r>
          </w:p>
        </w:tc>
      </w:tr>
      <w:tr w:rsidR="007F5CD5" w:rsidRPr="003A14DE" w:rsidTr="007F5CD5">
        <w:trPr>
          <w:trHeight w:val="255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42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9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4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Aura (psychic/somatosensory R jaw) -&gt; R face and arm clonic -&gt; GTC 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1-8 times per day </w:t>
            </w:r>
          </w:p>
        </w:tc>
        <w:tc>
          <w:tcPr>
            <w:tcW w:w="63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IS: Bi parasagittal, lateralized RH or lateralized LH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WC: L P or </w:t>
            </w:r>
            <w:r w:rsidRPr="003A14DE">
              <w:rPr>
                <w:rFonts w:ascii="Arial" w:hAnsi="Arial" w:cs="Arial"/>
                <w:bCs/>
                <w:sz w:val="12"/>
                <w:szCs w:val="12"/>
              </w:rPr>
              <w:lastRenderedPageBreak/>
              <w:t>lateralized RH</w:t>
            </w:r>
          </w:p>
        </w:tc>
        <w:tc>
          <w:tcPr>
            <w:tcW w:w="72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ateralized LH max T and CP</w:t>
            </w:r>
          </w:p>
        </w:tc>
        <w:tc>
          <w:tcPr>
            <w:tcW w:w="117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ubtle hypometabolism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T (L&gt;R)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Hypermetabolism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ost insula</w:t>
            </w:r>
          </w:p>
        </w:tc>
        <w:tc>
          <w:tcPr>
            <w:tcW w:w="81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mes basal F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(R&gt;L)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8 s</w:t>
            </w:r>
          </w:p>
        </w:tc>
        <w:tc>
          <w:tcPr>
            <w:tcW w:w="72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egativ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EEG, 15 electrod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op (posterior border of PMG)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No surger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MG L supramarginal and L posterior sylvian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PMG L supramarginal and L posterior sylvian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Additional PMG R post insula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C+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43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8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9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LH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 R Arm Tonic -&gt; GTC</w:t>
            </w: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 NC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-2 per day</w:t>
            </w:r>
          </w:p>
        </w:tc>
        <w:tc>
          <w:tcPr>
            <w:tcW w:w="630" w:type="dxa"/>
          </w:tcPr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CS: Lateralized LH</w:t>
            </w: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IRS: L FT, Bi T (L&gt;R)</w:t>
            </w: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PK: L FC, L T, R PO</w:t>
            </w:r>
          </w:p>
        </w:tc>
        <w:tc>
          <w:tcPr>
            <w:tcW w:w="720" w:type="dxa"/>
          </w:tcPr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 L CP</w:t>
            </w: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 LT</w:t>
            </w: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. LF</w:t>
            </w:r>
          </w:p>
        </w:tc>
        <w:tc>
          <w:tcPr>
            <w:tcW w:w="1170" w:type="dxa"/>
          </w:tcPr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Not done </w:t>
            </w:r>
          </w:p>
        </w:tc>
        <w:tc>
          <w:tcPr>
            <w:tcW w:w="810" w:type="dxa"/>
          </w:tcPr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L med PO </w:t>
            </w: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16 s </w:t>
            </w:r>
          </w:p>
        </w:tc>
        <w:tc>
          <w:tcPr>
            <w:tcW w:w="720" w:type="dxa"/>
          </w:tcPr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Tight clusters:</w:t>
            </w: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O sulcus</w:t>
            </w: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L PO sulcus 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hemispherectomy including removal of L HIPPO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HS type II</w:t>
            </w: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Glial sca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F</w:t>
            </w: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 year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MCA infarct</w:t>
            </w: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H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MCA infarct</w:t>
            </w: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HS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spacing w:line="256" w:lineRule="auto"/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44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0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5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L P 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Aura (somatosensory R arm) -&gt; R arm tonic -&gt; GTC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 per month</w:t>
            </w:r>
          </w:p>
        </w:tc>
        <w:tc>
          <w:tcPr>
            <w:tcW w:w="63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ne</w:t>
            </w:r>
          </w:p>
        </w:tc>
        <w:tc>
          <w:tcPr>
            <w:tcW w:w="72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L FC </w:t>
            </w:r>
          </w:p>
        </w:tc>
        <w:tc>
          <w:tcPr>
            <w:tcW w:w="117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ubtle hypometabolism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T (L&gt;R)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L F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P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O</w:t>
            </w:r>
          </w:p>
        </w:tc>
        <w:tc>
          <w:tcPr>
            <w:tcW w:w="81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EEG, 14 electrode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op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ost central gyrus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 resec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FCD IIId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Glial scar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F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5 year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</w:t>
            </w:r>
            <w:r>
              <w:rPr>
                <w:rFonts w:ascii="Arial" w:hAnsi="Arial" w:cs="Arial"/>
                <w:bCs/>
                <w:sz w:val="12"/>
                <w:szCs w:val="12"/>
              </w:rPr>
              <w:t xml:space="preserve">lateral multiple cortical </w:t>
            </w:r>
            <w:r w:rsidRPr="003A14DE">
              <w:rPr>
                <w:rFonts w:ascii="Arial" w:hAnsi="Arial" w:cs="Arial"/>
                <w:bCs/>
                <w:sz w:val="12"/>
                <w:szCs w:val="12"/>
              </w:rPr>
              <w:t>infarct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</w:t>
            </w:r>
            <w:r>
              <w:rPr>
                <w:rFonts w:ascii="Arial" w:hAnsi="Arial" w:cs="Arial"/>
                <w:bCs/>
                <w:sz w:val="12"/>
                <w:szCs w:val="12"/>
              </w:rPr>
              <w:t xml:space="preserve">lateral multiple cortical </w:t>
            </w: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infarct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Additional L mid F infarct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C+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</w:t>
            </w:r>
          </w:p>
        </w:tc>
      </w:tr>
      <w:tr w:rsidR="007F5CD5" w:rsidRPr="003A14DE" w:rsidTr="007F5CD5">
        <w:trPr>
          <w:trHeight w:val="1740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45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7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3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H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Aura (somatosensory) -&gt; L face tonic -&gt; GTC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-6 per month</w:t>
            </w:r>
          </w:p>
        </w:tc>
        <w:tc>
          <w:tcPr>
            <w:tcW w:w="63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IRS: R T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IS: L T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72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FCT</w:t>
            </w:r>
          </w:p>
        </w:tc>
        <w:tc>
          <w:tcPr>
            <w:tcW w:w="117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oderate hypometabolism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T (R&gt;L)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ubtle hypometabolism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FTPop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insula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dorsal F (R&gt;L)</w:t>
            </w:r>
          </w:p>
        </w:tc>
        <w:tc>
          <w:tcPr>
            <w:tcW w:w="81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Tight cluster: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ost perisylvian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No surgery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F infarct</w:t>
            </w:r>
            <w:r>
              <w:rPr>
                <w:rFonts w:ascii="Arial" w:hAnsi="Arial" w:cs="Arial"/>
                <w:bCs/>
                <w:sz w:val="12"/>
                <w:szCs w:val="12"/>
              </w:rPr>
              <w:t xml:space="preserve"> (questionable connection to cortex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F infarct</w:t>
            </w:r>
            <w:r>
              <w:rPr>
                <w:rFonts w:ascii="Arial" w:hAnsi="Arial" w:cs="Arial"/>
                <w:bCs/>
                <w:sz w:val="12"/>
                <w:szCs w:val="12"/>
              </w:rPr>
              <w:t xml:space="preserve"> (no connection to cortex)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</w:tr>
      <w:tr w:rsidR="007F5CD5" w:rsidRPr="003A14DE" w:rsidTr="007F5CD5">
        <w:trPr>
          <w:trHeight w:val="840"/>
        </w:trPr>
        <w:tc>
          <w:tcPr>
            <w:tcW w:w="53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46</w:t>
            </w:r>
          </w:p>
        </w:tc>
        <w:tc>
          <w:tcPr>
            <w:tcW w:w="36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372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4</w:t>
            </w:r>
          </w:p>
        </w:tc>
        <w:tc>
          <w:tcPr>
            <w:tcW w:w="36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38</w:t>
            </w:r>
          </w:p>
        </w:tc>
        <w:tc>
          <w:tcPr>
            <w:tcW w:w="54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 Aura (autonomic) -&gt; Automotor -&gt; Autonomic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 NC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 per week</w:t>
            </w:r>
          </w:p>
        </w:tc>
        <w:tc>
          <w:tcPr>
            <w:tcW w:w="63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IS: L FT, Gen max Bi F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L T</w:t>
            </w:r>
          </w:p>
        </w:tc>
        <w:tc>
          <w:tcPr>
            <w:tcW w:w="720" w:type="dxa"/>
          </w:tcPr>
          <w:p w:rsidR="007F5CD5" w:rsidRPr="00BB32D8" w:rsidRDefault="007F5CD5" w:rsidP="009C27D9">
            <w:pPr>
              <w:jc w:val="center"/>
              <w:rPr>
                <w:rFonts w:ascii="Arial" w:hAnsi="Arial" w:cs="Arial"/>
                <w:bCs/>
                <w:sz w:val="16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</w:t>
            </w:r>
          </w:p>
        </w:tc>
        <w:tc>
          <w:tcPr>
            <w:tcW w:w="117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ubtle hypometabolism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Bi T (L&gt;R)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P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TO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Lat F</w:t>
            </w:r>
          </w:p>
        </w:tc>
        <w:tc>
          <w:tcPr>
            <w:tcW w:w="81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BB32D8" w:rsidRDefault="007F5CD5" w:rsidP="009C27D9">
            <w:pPr>
              <w:jc w:val="center"/>
              <w:rPr>
                <w:rFonts w:ascii="Arial" w:hAnsi="Arial" w:cs="Arial"/>
                <w:bCs/>
                <w:sz w:val="6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BB32D8" w:rsidRDefault="007F5CD5" w:rsidP="009C27D9">
            <w:pPr>
              <w:jc w:val="center"/>
              <w:rPr>
                <w:rFonts w:ascii="Arial" w:hAnsi="Arial" w:cs="Arial"/>
                <w:bCs/>
                <w:sz w:val="6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720" w:type="dxa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L ATL including </w:t>
            </w:r>
            <w:r>
              <w:rPr>
                <w:rFonts w:ascii="Arial" w:hAnsi="Arial" w:cs="Arial"/>
                <w:bCs/>
                <w:sz w:val="12"/>
                <w:szCs w:val="12"/>
              </w:rPr>
              <w:t>mesial</w:t>
            </w: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 structure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HS Type I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SF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5 years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Fop, R T pole and L P infarct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HS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Fop, R T pole and L P infarct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HS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8F63EF" w:rsidRDefault="007F5CD5" w:rsidP="009C27D9">
            <w:pPr>
              <w:jc w:val="center"/>
              <w:rPr>
                <w:rFonts w:ascii="Arial" w:hAnsi="Arial" w:cs="Arial"/>
                <w:bCs/>
                <w:sz w:val="16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A</w:t>
            </w:r>
          </w:p>
        </w:tc>
        <w:tc>
          <w:tcPr>
            <w:tcW w:w="540" w:type="dxa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8F63EF" w:rsidRDefault="007F5CD5" w:rsidP="009C27D9">
            <w:pPr>
              <w:jc w:val="center"/>
              <w:rPr>
                <w:rFonts w:ascii="Arial" w:hAnsi="Arial" w:cs="Arial"/>
                <w:bCs/>
                <w:sz w:val="16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</w:t>
            </w:r>
          </w:p>
        </w:tc>
      </w:tr>
      <w:tr w:rsidR="007F5CD5" w:rsidRPr="003A14DE" w:rsidTr="007F5CD5">
        <w:trPr>
          <w:trHeight w:val="397"/>
        </w:trPr>
        <w:tc>
          <w:tcPr>
            <w:tcW w:w="5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>
              <w:rPr>
                <w:rFonts w:ascii="Arial" w:hAnsi="Arial" w:cs="Arial"/>
                <w:bCs/>
                <w:sz w:val="12"/>
                <w:szCs w:val="12"/>
              </w:rPr>
              <w:t>P</w:t>
            </w:r>
            <w:r w:rsidR="00A243C5">
              <w:rPr>
                <w:rFonts w:ascii="Arial" w:hAnsi="Arial" w:cs="Arial"/>
                <w:bCs/>
                <w:sz w:val="12"/>
                <w:szCs w:val="12"/>
              </w:rPr>
              <w:t>47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</w:t>
            </w:r>
          </w:p>
        </w:tc>
        <w:tc>
          <w:tcPr>
            <w:tcW w:w="3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4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MF L&amp;R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1. Aura (somatosensory, whole body) -&gt; Complex motor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2. Aura (somatosensory, whole body) -&gt; R face tonic -&gt; Axial tonic -&gt; Tonic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-2 per day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CS: Gen and lateralized LH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Gen and lateralized LH, max F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W: L FT</w:t>
            </w:r>
          </w:p>
          <w:p w:rsidR="007F5CD5" w:rsidRPr="003A14DE" w:rsidRDefault="007F5CD5" w:rsidP="009C27D9">
            <w:pPr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SPK: Gen max Bi F (L&gt;R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. R FC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. L F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Not don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dorsal lat F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basal F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Fop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ost insula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22 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oose clusters: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R post perisylvian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 L post inf T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EEG, 14 electrode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pre SMA, L SFS/MFG, L precentral close to tuber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L F resection including L precentral tuber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Tuberous sclerosis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SF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1 year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Tubers L precentral, L ant T, R P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 xml:space="preserve">Tubers L precentral, L ant T, R P </w:t>
            </w: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Additional tubers identified Bi F pole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</w:p>
          <w:p w:rsidR="007F5CD5" w:rsidRPr="003A14DE" w:rsidRDefault="007F5CD5" w:rsidP="009C27D9">
            <w:pPr>
              <w:jc w:val="center"/>
              <w:rPr>
                <w:rFonts w:ascii="Arial" w:hAnsi="Arial" w:cs="Arial"/>
                <w:bCs/>
                <w:sz w:val="12"/>
                <w:szCs w:val="12"/>
              </w:rPr>
            </w:pPr>
            <w:r w:rsidRPr="003A14DE">
              <w:rPr>
                <w:rFonts w:ascii="Arial" w:hAnsi="Arial" w:cs="Arial"/>
                <w:bCs/>
                <w:sz w:val="12"/>
                <w:szCs w:val="12"/>
              </w:rPr>
              <w:t>P</w:t>
            </w:r>
          </w:p>
        </w:tc>
      </w:tr>
    </w:tbl>
    <w:p w:rsidR="00B32860" w:rsidRPr="003A14DE" w:rsidRDefault="00B32860" w:rsidP="005412A7"/>
    <w:p w:rsidR="00CE3577" w:rsidRPr="003A14DE" w:rsidRDefault="00CE3577" w:rsidP="005412A7"/>
    <w:p w:rsidR="00CE3577" w:rsidRPr="003A14DE" w:rsidRDefault="00CE3577" w:rsidP="005412A7"/>
    <w:sectPr w:rsidR="00CE3577" w:rsidRPr="003A14DE" w:rsidSect="000C764F">
      <w:footerReference w:type="default" r:id="rId8"/>
      <w:pgSz w:w="15840" w:h="12240" w:orient="landscape"/>
      <w:pgMar w:top="720" w:right="1440" w:bottom="57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6A05" w:rsidRDefault="002C6A05" w:rsidP="00FC5C7D">
      <w:r>
        <w:separator/>
      </w:r>
    </w:p>
  </w:endnote>
  <w:endnote w:type="continuationSeparator" w:id="0">
    <w:p w:rsidR="002C6A05" w:rsidRDefault="002C6A05" w:rsidP="00FC5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97380" w:rsidRPr="00ED0908" w:rsidRDefault="00097380" w:rsidP="00D632DC">
    <w:pPr>
      <w:pStyle w:val="Footer"/>
      <w:jc w:val="right"/>
      <w:rPr>
        <w:rFonts w:ascii="Arial" w:hAnsi="Arial" w:cs="Arial"/>
      </w:rPr>
    </w:pPr>
    <w:r w:rsidRPr="00ED0908">
      <w:rPr>
        <w:rFonts w:ascii="Arial" w:hAnsi="Arial" w:cs="Arial"/>
      </w:rPr>
      <w:t xml:space="preserve">Page </w:t>
    </w:r>
    <w:sdt>
      <w:sdtPr>
        <w:rPr>
          <w:rFonts w:ascii="Arial" w:hAnsi="Arial" w:cs="Arial"/>
        </w:rPr>
        <w:id w:val="210622445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ED0908">
          <w:rPr>
            <w:rFonts w:ascii="Arial" w:hAnsi="Arial" w:cs="Arial"/>
          </w:rPr>
          <w:fldChar w:fldCharType="begin"/>
        </w:r>
        <w:r w:rsidRPr="00ED0908">
          <w:rPr>
            <w:rFonts w:ascii="Arial" w:hAnsi="Arial" w:cs="Arial"/>
          </w:rPr>
          <w:instrText xml:space="preserve"> PAGE   \* MERGEFORMAT </w:instrText>
        </w:r>
        <w:r w:rsidRPr="00ED0908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</w:rPr>
          <w:t>10</w:t>
        </w:r>
        <w:r w:rsidRPr="00ED0908">
          <w:rPr>
            <w:rFonts w:ascii="Arial" w:hAnsi="Arial" w:cs="Arial"/>
            <w:noProof/>
          </w:rPr>
          <w:fldChar w:fldCharType="end"/>
        </w:r>
      </w:sdtContent>
    </w:sdt>
  </w:p>
  <w:p w:rsidR="00097380" w:rsidRDefault="000973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6A05" w:rsidRDefault="002C6A05" w:rsidP="00FC5C7D">
      <w:r>
        <w:separator/>
      </w:r>
    </w:p>
  </w:footnote>
  <w:footnote w:type="continuationSeparator" w:id="0">
    <w:p w:rsidR="002C6A05" w:rsidRDefault="002C6A05" w:rsidP="00FC5C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A453CE"/>
    <w:multiLevelType w:val="hybridMultilevel"/>
    <w:tmpl w:val="E390A8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0A5975"/>
    <w:multiLevelType w:val="hybridMultilevel"/>
    <w:tmpl w:val="A76435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C96A71"/>
    <w:multiLevelType w:val="hybridMultilevel"/>
    <w:tmpl w:val="D6F033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6D05E9"/>
    <w:multiLevelType w:val="hybridMultilevel"/>
    <w:tmpl w:val="C4C2F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CE11DB"/>
    <w:multiLevelType w:val="hybridMultilevel"/>
    <w:tmpl w:val="F2D8FA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7ED"/>
    <w:rsid w:val="000025B3"/>
    <w:rsid w:val="00002618"/>
    <w:rsid w:val="00007654"/>
    <w:rsid w:val="00010CEC"/>
    <w:rsid w:val="00011F1D"/>
    <w:rsid w:val="0002297E"/>
    <w:rsid w:val="00023C1B"/>
    <w:rsid w:val="000245EA"/>
    <w:rsid w:val="00026691"/>
    <w:rsid w:val="000275B6"/>
    <w:rsid w:val="000428F0"/>
    <w:rsid w:val="00042E99"/>
    <w:rsid w:val="00043C9E"/>
    <w:rsid w:val="00052233"/>
    <w:rsid w:val="000706B1"/>
    <w:rsid w:val="000747ED"/>
    <w:rsid w:val="00074801"/>
    <w:rsid w:val="00074AF6"/>
    <w:rsid w:val="00081E1E"/>
    <w:rsid w:val="00083614"/>
    <w:rsid w:val="000862D6"/>
    <w:rsid w:val="000900C0"/>
    <w:rsid w:val="00097380"/>
    <w:rsid w:val="000A2BC9"/>
    <w:rsid w:val="000A6174"/>
    <w:rsid w:val="000A6B08"/>
    <w:rsid w:val="000B6866"/>
    <w:rsid w:val="000C3E1B"/>
    <w:rsid w:val="000C4B72"/>
    <w:rsid w:val="000C6146"/>
    <w:rsid w:val="000C764F"/>
    <w:rsid w:val="000D31A6"/>
    <w:rsid w:val="000D45B9"/>
    <w:rsid w:val="000D7512"/>
    <w:rsid w:val="000E10CA"/>
    <w:rsid w:val="000E7905"/>
    <w:rsid w:val="000F00E7"/>
    <w:rsid w:val="000F19B0"/>
    <w:rsid w:val="000F306D"/>
    <w:rsid w:val="000F6DF2"/>
    <w:rsid w:val="001008CC"/>
    <w:rsid w:val="001010AD"/>
    <w:rsid w:val="00102170"/>
    <w:rsid w:val="001070D1"/>
    <w:rsid w:val="001156DF"/>
    <w:rsid w:val="001173D6"/>
    <w:rsid w:val="00122577"/>
    <w:rsid w:val="00125325"/>
    <w:rsid w:val="00131E2C"/>
    <w:rsid w:val="001323CA"/>
    <w:rsid w:val="00136D6F"/>
    <w:rsid w:val="00144A49"/>
    <w:rsid w:val="00146948"/>
    <w:rsid w:val="00150E92"/>
    <w:rsid w:val="0015278E"/>
    <w:rsid w:val="00154943"/>
    <w:rsid w:val="00167831"/>
    <w:rsid w:val="00170944"/>
    <w:rsid w:val="00170FC3"/>
    <w:rsid w:val="00172A06"/>
    <w:rsid w:val="001740F9"/>
    <w:rsid w:val="00182E83"/>
    <w:rsid w:val="001830D6"/>
    <w:rsid w:val="0019459F"/>
    <w:rsid w:val="00194A73"/>
    <w:rsid w:val="001A5125"/>
    <w:rsid w:val="001A5740"/>
    <w:rsid w:val="001A7764"/>
    <w:rsid w:val="001B2B43"/>
    <w:rsid w:val="001B3434"/>
    <w:rsid w:val="001E068F"/>
    <w:rsid w:val="001E08CE"/>
    <w:rsid w:val="001F3CE9"/>
    <w:rsid w:val="001F6B6D"/>
    <w:rsid w:val="0020637C"/>
    <w:rsid w:val="00207023"/>
    <w:rsid w:val="00213E5C"/>
    <w:rsid w:val="00214E29"/>
    <w:rsid w:val="00216278"/>
    <w:rsid w:val="00221CC1"/>
    <w:rsid w:val="002232E2"/>
    <w:rsid w:val="00223C08"/>
    <w:rsid w:val="00225355"/>
    <w:rsid w:val="00225602"/>
    <w:rsid w:val="00227DDF"/>
    <w:rsid w:val="00234C3D"/>
    <w:rsid w:val="00241555"/>
    <w:rsid w:val="00241EE1"/>
    <w:rsid w:val="00243532"/>
    <w:rsid w:val="00244376"/>
    <w:rsid w:val="00253354"/>
    <w:rsid w:val="00261A03"/>
    <w:rsid w:val="0026522A"/>
    <w:rsid w:val="00266F0A"/>
    <w:rsid w:val="002704E9"/>
    <w:rsid w:val="00276C76"/>
    <w:rsid w:val="00282F73"/>
    <w:rsid w:val="00284324"/>
    <w:rsid w:val="0029149D"/>
    <w:rsid w:val="00292BFE"/>
    <w:rsid w:val="002A2C5F"/>
    <w:rsid w:val="002A56E4"/>
    <w:rsid w:val="002B4A9B"/>
    <w:rsid w:val="002B672E"/>
    <w:rsid w:val="002C23EF"/>
    <w:rsid w:val="002C3877"/>
    <w:rsid w:val="002C6A05"/>
    <w:rsid w:val="002D1112"/>
    <w:rsid w:val="002E1A42"/>
    <w:rsid w:val="002E234B"/>
    <w:rsid w:val="002F00D9"/>
    <w:rsid w:val="002F777E"/>
    <w:rsid w:val="00327C37"/>
    <w:rsid w:val="00330DEE"/>
    <w:rsid w:val="0033344F"/>
    <w:rsid w:val="003356F5"/>
    <w:rsid w:val="00335E2C"/>
    <w:rsid w:val="00337CBE"/>
    <w:rsid w:val="00340B23"/>
    <w:rsid w:val="0034182B"/>
    <w:rsid w:val="00353120"/>
    <w:rsid w:val="003551F5"/>
    <w:rsid w:val="00361684"/>
    <w:rsid w:val="003675BD"/>
    <w:rsid w:val="0037764C"/>
    <w:rsid w:val="0038553C"/>
    <w:rsid w:val="003968D7"/>
    <w:rsid w:val="00397694"/>
    <w:rsid w:val="003A002B"/>
    <w:rsid w:val="003A14DE"/>
    <w:rsid w:val="003A3B01"/>
    <w:rsid w:val="003A5B45"/>
    <w:rsid w:val="003B1249"/>
    <w:rsid w:val="003B7FE7"/>
    <w:rsid w:val="003C384B"/>
    <w:rsid w:val="003D38F3"/>
    <w:rsid w:val="003D7606"/>
    <w:rsid w:val="003E7150"/>
    <w:rsid w:val="003F7607"/>
    <w:rsid w:val="00400BAA"/>
    <w:rsid w:val="00400C97"/>
    <w:rsid w:val="004048E9"/>
    <w:rsid w:val="00411363"/>
    <w:rsid w:val="004139C5"/>
    <w:rsid w:val="00426D8A"/>
    <w:rsid w:val="00432B2F"/>
    <w:rsid w:val="00433E5E"/>
    <w:rsid w:val="00435AF2"/>
    <w:rsid w:val="0045069C"/>
    <w:rsid w:val="0046229A"/>
    <w:rsid w:val="0046462F"/>
    <w:rsid w:val="0046696D"/>
    <w:rsid w:val="00474257"/>
    <w:rsid w:val="00476341"/>
    <w:rsid w:val="00477CAF"/>
    <w:rsid w:val="00480C3E"/>
    <w:rsid w:val="00485311"/>
    <w:rsid w:val="00485727"/>
    <w:rsid w:val="0048617B"/>
    <w:rsid w:val="00490073"/>
    <w:rsid w:val="004908EB"/>
    <w:rsid w:val="00490FE4"/>
    <w:rsid w:val="00492F27"/>
    <w:rsid w:val="004A371F"/>
    <w:rsid w:val="004A6977"/>
    <w:rsid w:val="004B443B"/>
    <w:rsid w:val="004C20FE"/>
    <w:rsid w:val="004C5329"/>
    <w:rsid w:val="004C797E"/>
    <w:rsid w:val="004C7C06"/>
    <w:rsid w:val="004D5588"/>
    <w:rsid w:val="004E4B03"/>
    <w:rsid w:val="004F0051"/>
    <w:rsid w:val="004F091C"/>
    <w:rsid w:val="004F2C37"/>
    <w:rsid w:val="00500AD9"/>
    <w:rsid w:val="005020B0"/>
    <w:rsid w:val="00507B52"/>
    <w:rsid w:val="00512FDC"/>
    <w:rsid w:val="00513A4D"/>
    <w:rsid w:val="00516E41"/>
    <w:rsid w:val="0051773B"/>
    <w:rsid w:val="00520B37"/>
    <w:rsid w:val="005242A5"/>
    <w:rsid w:val="00525B04"/>
    <w:rsid w:val="00526257"/>
    <w:rsid w:val="00530BA1"/>
    <w:rsid w:val="00530DA2"/>
    <w:rsid w:val="005341AD"/>
    <w:rsid w:val="00534790"/>
    <w:rsid w:val="00534986"/>
    <w:rsid w:val="005412A7"/>
    <w:rsid w:val="005413CF"/>
    <w:rsid w:val="005419D6"/>
    <w:rsid w:val="00543BE3"/>
    <w:rsid w:val="00545E75"/>
    <w:rsid w:val="00560D64"/>
    <w:rsid w:val="0056112B"/>
    <w:rsid w:val="00563A0D"/>
    <w:rsid w:val="00572FEE"/>
    <w:rsid w:val="005748BF"/>
    <w:rsid w:val="0059253E"/>
    <w:rsid w:val="00594FE6"/>
    <w:rsid w:val="00595D4E"/>
    <w:rsid w:val="00596C1C"/>
    <w:rsid w:val="005A1B89"/>
    <w:rsid w:val="005A22C0"/>
    <w:rsid w:val="005A43C5"/>
    <w:rsid w:val="005A5724"/>
    <w:rsid w:val="005A5888"/>
    <w:rsid w:val="005A64CA"/>
    <w:rsid w:val="005B2B51"/>
    <w:rsid w:val="005B4215"/>
    <w:rsid w:val="005B437F"/>
    <w:rsid w:val="005B4A16"/>
    <w:rsid w:val="005D0CFE"/>
    <w:rsid w:val="005D3138"/>
    <w:rsid w:val="005D73DD"/>
    <w:rsid w:val="005F3C14"/>
    <w:rsid w:val="00600BC4"/>
    <w:rsid w:val="00603971"/>
    <w:rsid w:val="00624250"/>
    <w:rsid w:val="0062738E"/>
    <w:rsid w:val="00632552"/>
    <w:rsid w:val="00634258"/>
    <w:rsid w:val="00636C55"/>
    <w:rsid w:val="0064404C"/>
    <w:rsid w:val="00647B21"/>
    <w:rsid w:val="006520E1"/>
    <w:rsid w:val="00656E10"/>
    <w:rsid w:val="00667228"/>
    <w:rsid w:val="00667BEF"/>
    <w:rsid w:val="006711CF"/>
    <w:rsid w:val="00676CF0"/>
    <w:rsid w:val="006810FB"/>
    <w:rsid w:val="00683083"/>
    <w:rsid w:val="0068342C"/>
    <w:rsid w:val="00686D31"/>
    <w:rsid w:val="00690891"/>
    <w:rsid w:val="00696550"/>
    <w:rsid w:val="00697768"/>
    <w:rsid w:val="006A042B"/>
    <w:rsid w:val="006A53AF"/>
    <w:rsid w:val="006B014E"/>
    <w:rsid w:val="006B048E"/>
    <w:rsid w:val="006C1E66"/>
    <w:rsid w:val="006C3CE7"/>
    <w:rsid w:val="006D500A"/>
    <w:rsid w:val="006D78EF"/>
    <w:rsid w:val="006D7D45"/>
    <w:rsid w:val="006E295A"/>
    <w:rsid w:val="006E6516"/>
    <w:rsid w:val="006F3622"/>
    <w:rsid w:val="006F77FA"/>
    <w:rsid w:val="006F7C7C"/>
    <w:rsid w:val="00702BA4"/>
    <w:rsid w:val="0070794F"/>
    <w:rsid w:val="007104FE"/>
    <w:rsid w:val="00711012"/>
    <w:rsid w:val="007117A7"/>
    <w:rsid w:val="007201ED"/>
    <w:rsid w:val="007216C8"/>
    <w:rsid w:val="00724570"/>
    <w:rsid w:val="00727694"/>
    <w:rsid w:val="00732B8A"/>
    <w:rsid w:val="007336CD"/>
    <w:rsid w:val="00736A14"/>
    <w:rsid w:val="0074103D"/>
    <w:rsid w:val="00741E9A"/>
    <w:rsid w:val="00744ECE"/>
    <w:rsid w:val="00751841"/>
    <w:rsid w:val="007526A9"/>
    <w:rsid w:val="00757C37"/>
    <w:rsid w:val="00760924"/>
    <w:rsid w:val="007629C0"/>
    <w:rsid w:val="007649FC"/>
    <w:rsid w:val="0077682A"/>
    <w:rsid w:val="00781D42"/>
    <w:rsid w:val="007872A4"/>
    <w:rsid w:val="0079132E"/>
    <w:rsid w:val="007920CD"/>
    <w:rsid w:val="007971C5"/>
    <w:rsid w:val="0079788C"/>
    <w:rsid w:val="007A51A7"/>
    <w:rsid w:val="007A6FFD"/>
    <w:rsid w:val="007B0CF4"/>
    <w:rsid w:val="007B5EDB"/>
    <w:rsid w:val="007C14B9"/>
    <w:rsid w:val="007C3412"/>
    <w:rsid w:val="007D1048"/>
    <w:rsid w:val="007E01F5"/>
    <w:rsid w:val="007E0C2F"/>
    <w:rsid w:val="007E2AFF"/>
    <w:rsid w:val="007F420E"/>
    <w:rsid w:val="007F53DB"/>
    <w:rsid w:val="007F5CD5"/>
    <w:rsid w:val="00801BFA"/>
    <w:rsid w:val="008139FE"/>
    <w:rsid w:val="008163F8"/>
    <w:rsid w:val="0082768E"/>
    <w:rsid w:val="00833C92"/>
    <w:rsid w:val="00833CCB"/>
    <w:rsid w:val="00846187"/>
    <w:rsid w:val="0084639F"/>
    <w:rsid w:val="0085305D"/>
    <w:rsid w:val="00853336"/>
    <w:rsid w:val="008534FB"/>
    <w:rsid w:val="00855F60"/>
    <w:rsid w:val="00856AFB"/>
    <w:rsid w:val="00860263"/>
    <w:rsid w:val="00860666"/>
    <w:rsid w:val="00865E29"/>
    <w:rsid w:val="00866D01"/>
    <w:rsid w:val="00872AF5"/>
    <w:rsid w:val="00872B77"/>
    <w:rsid w:val="00882C8F"/>
    <w:rsid w:val="00883624"/>
    <w:rsid w:val="00884038"/>
    <w:rsid w:val="00885C97"/>
    <w:rsid w:val="00890F2B"/>
    <w:rsid w:val="00893207"/>
    <w:rsid w:val="0089456E"/>
    <w:rsid w:val="00894E1C"/>
    <w:rsid w:val="008A1BE8"/>
    <w:rsid w:val="008A3E0B"/>
    <w:rsid w:val="008A50E4"/>
    <w:rsid w:val="008B00E5"/>
    <w:rsid w:val="008B2B96"/>
    <w:rsid w:val="008B7D93"/>
    <w:rsid w:val="008D10E5"/>
    <w:rsid w:val="008D6D90"/>
    <w:rsid w:val="008E3183"/>
    <w:rsid w:val="008E506E"/>
    <w:rsid w:val="008E5B89"/>
    <w:rsid w:val="008E5E2F"/>
    <w:rsid w:val="008E63A6"/>
    <w:rsid w:val="008E7C58"/>
    <w:rsid w:val="008F2606"/>
    <w:rsid w:val="008F2A79"/>
    <w:rsid w:val="008F6380"/>
    <w:rsid w:val="008F63EF"/>
    <w:rsid w:val="00902863"/>
    <w:rsid w:val="00907835"/>
    <w:rsid w:val="00912FB5"/>
    <w:rsid w:val="00916297"/>
    <w:rsid w:val="00917167"/>
    <w:rsid w:val="0092561B"/>
    <w:rsid w:val="00927A62"/>
    <w:rsid w:val="00927BB6"/>
    <w:rsid w:val="009323F5"/>
    <w:rsid w:val="0095297C"/>
    <w:rsid w:val="00955477"/>
    <w:rsid w:val="009577A0"/>
    <w:rsid w:val="00962C60"/>
    <w:rsid w:val="00964C83"/>
    <w:rsid w:val="00965AB1"/>
    <w:rsid w:val="00967558"/>
    <w:rsid w:val="00967C97"/>
    <w:rsid w:val="009772B1"/>
    <w:rsid w:val="00983EBC"/>
    <w:rsid w:val="0098492A"/>
    <w:rsid w:val="009872C1"/>
    <w:rsid w:val="00992848"/>
    <w:rsid w:val="0099431C"/>
    <w:rsid w:val="009943A4"/>
    <w:rsid w:val="00996A0F"/>
    <w:rsid w:val="009A4881"/>
    <w:rsid w:val="009A6459"/>
    <w:rsid w:val="009B0E8D"/>
    <w:rsid w:val="009B1F2A"/>
    <w:rsid w:val="009B2699"/>
    <w:rsid w:val="009B2E23"/>
    <w:rsid w:val="009C27D9"/>
    <w:rsid w:val="009D3124"/>
    <w:rsid w:val="009E0752"/>
    <w:rsid w:val="009E0F01"/>
    <w:rsid w:val="009E456A"/>
    <w:rsid w:val="009F0C3D"/>
    <w:rsid w:val="00A01932"/>
    <w:rsid w:val="00A05A48"/>
    <w:rsid w:val="00A12B5B"/>
    <w:rsid w:val="00A17094"/>
    <w:rsid w:val="00A23A7B"/>
    <w:rsid w:val="00A243C5"/>
    <w:rsid w:val="00A243F5"/>
    <w:rsid w:val="00A278F4"/>
    <w:rsid w:val="00A408FD"/>
    <w:rsid w:val="00A42D39"/>
    <w:rsid w:val="00A455A8"/>
    <w:rsid w:val="00A45941"/>
    <w:rsid w:val="00A467C7"/>
    <w:rsid w:val="00A46D96"/>
    <w:rsid w:val="00A47DEB"/>
    <w:rsid w:val="00A51E20"/>
    <w:rsid w:val="00A53142"/>
    <w:rsid w:val="00A5498F"/>
    <w:rsid w:val="00A564C1"/>
    <w:rsid w:val="00A5687D"/>
    <w:rsid w:val="00A61CDB"/>
    <w:rsid w:val="00A641D4"/>
    <w:rsid w:val="00A66AF6"/>
    <w:rsid w:val="00A7119B"/>
    <w:rsid w:val="00A71432"/>
    <w:rsid w:val="00A733F2"/>
    <w:rsid w:val="00A74CFE"/>
    <w:rsid w:val="00A7668C"/>
    <w:rsid w:val="00A825FC"/>
    <w:rsid w:val="00A84CC0"/>
    <w:rsid w:val="00A86B82"/>
    <w:rsid w:val="00A9457C"/>
    <w:rsid w:val="00AA0678"/>
    <w:rsid w:val="00AA1981"/>
    <w:rsid w:val="00AB1D32"/>
    <w:rsid w:val="00AB26CE"/>
    <w:rsid w:val="00AB5DE0"/>
    <w:rsid w:val="00AC07EE"/>
    <w:rsid w:val="00AC2478"/>
    <w:rsid w:val="00AC53BD"/>
    <w:rsid w:val="00AD0540"/>
    <w:rsid w:val="00AD1473"/>
    <w:rsid w:val="00AE7CF6"/>
    <w:rsid w:val="00AF1DB6"/>
    <w:rsid w:val="00AF4476"/>
    <w:rsid w:val="00AF5BCE"/>
    <w:rsid w:val="00B03118"/>
    <w:rsid w:val="00B0418B"/>
    <w:rsid w:val="00B04D67"/>
    <w:rsid w:val="00B0648F"/>
    <w:rsid w:val="00B065FE"/>
    <w:rsid w:val="00B07D3F"/>
    <w:rsid w:val="00B12B1B"/>
    <w:rsid w:val="00B139A5"/>
    <w:rsid w:val="00B16854"/>
    <w:rsid w:val="00B24A74"/>
    <w:rsid w:val="00B26954"/>
    <w:rsid w:val="00B31336"/>
    <w:rsid w:val="00B32860"/>
    <w:rsid w:val="00B3455B"/>
    <w:rsid w:val="00B34885"/>
    <w:rsid w:val="00B35734"/>
    <w:rsid w:val="00B36564"/>
    <w:rsid w:val="00B443CE"/>
    <w:rsid w:val="00B44463"/>
    <w:rsid w:val="00B466E6"/>
    <w:rsid w:val="00B5119B"/>
    <w:rsid w:val="00B531A6"/>
    <w:rsid w:val="00B5400B"/>
    <w:rsid w:val="00B57D02"/>
    <w:rsid w:val="00B60616"/>
    <w:rsid w:val="00B6114C"/>
    <w:rsid w:val="00B663AC"/>
    <w:rsid w:val="00B7192B"/>
    <w:rsid w:val="00B8344D"/>
    <w:rsid w:val="00B92506"/>
    <w:rsid w:val="00B96567"/>
    <w:rsid w:val="00B973BF"/>
    <w:rsid w:val="00B975AE"/>
    <w:rsid w:val="00BA6BC0"/>
    <w:rsid w:val="00BB0E9C"/>
    <w:rsid w:val="00BB14C9"/>
    <w:rsid w:val="00BB32D8"/>
    <w:rsid w:val="00BB48E6"/>
    <w:rsid w:val="00BC6D36"/>
    <w:rsid w:val="00BC7F64"/>
    <w:rsid w:val="00BD4BCA"/>
    <w:rsid w:val="00BD4EA9"/>
    <w:rsid w:val="00BD662C"/>
    <w:rsid w:val="00BE2A27"/>
    <w:rsid w:val="00BE6797"/>
    <w:rsid w:val="00C023C7"/>
    <w:rsid w:val="00C03959"/>
    <w:rsid w:val="00C04FDF"/>
    <w:rsid w:val="00C12100"/>
    <w:rsid w:val="00C141E0"/>
    <w:rsid w:val="00C22330"/>
    <w:rsid w:val="00C23BCB"/>
    <w:rsid w:val="00C26C6E"/>
    <w:rsid w:val="00C278A8"/>
    <w:rsid w:val="00C27A75"/>
    <w:rsid w:val="00C3722C"/>
    <w:rsid w:val="00C37ED1"/>
    <w:rsid w:val="00C415F3"/>
    <w:rsid w:val="00C443AF"/>
    <w:rsid w:val="00C508CB"/>
    <w:rsid w:val="00C53B55"/>
    <w:rsid w:val="00C544D9"/>
    <w:rsid w:val="00C567E5"/>
    <w:rsid w:val="00C60B52"/>
    <w:rsid w:val="00C663F4"/>
    <w:rsid w:val="00C739FC"/>
    <w:rsid w:val="00C73D6A"/>
    <w:rsid w:val="00C75FD7"/>
    <w:rsid w:val="00C7773B"/>
    <w:rsid w:val="00C8046E"/>
    <w:rsid w:val="00C83A8F"/>
    <w:rsid w:val="00C8643E"/>
    <w:rsid w:val="00C95BCA"/>
    <w:rsid w:val="00C97AE4"/>
    <w:rsid w:val="00CB018E"/>
    <w:rsid w:val="00CB39DC"/>
    <w:rsid w:val="00CB74B4"/>
    <w:rsid w:val="00CB7968"/>
    <w:rsid w:val="00CB7C4B"/>
    <w:rsid w:val="00CC01CD"/>
    <w:rsid w:val="00CE3577"/>
    <w:rsid w:val="00CF221C"/>
    <w:rsid w:val="00CF25C7"/>
    <w:rsid w:val="00CF3C8D"/>
    <w:rsid w:val="00CF4A2B"/>
    <w:rsid w:val="00CF640D"/>
    <w:rsid w:val="00D01971"/>
    <w:rsid w:val="00D10887"/>
    <w:rsid w:val="00D11EE4"/>
    <w:rsid w:val="00D12101"/>
    <w:rsid w:val="00D17464"/>
    <w:rsid w:val="00D3734F"/>
    <w:rsid w:val="00D54E61"/>
    <w:rsid w:val="00D56E88"/>
    <w:rsid w:val="00D57B1D"/>
    <w:rsid w:val="00D610D5"/>
    <w:rsid w:val="00D61D20"/>
    <w:rsid w:val="00D632DC"/>
    <w:rsid w:val="00D66D62"/>
    <w:rsid w:val="00D72151"/>
    <w:rsid w:val="00D722CE"/>
    <w:rsid w:val="00D74A52"/>
    <w:rsid w:val="00D77CFE"/>
    <w:rsid w:val="00D80CAC"/>
    <w:rsid w:val="00D8614C"/>
    <w:rsid w:val="00D87AFD"/>
    <w:rsid w:val="00D918E3"/>
    <w:rsid w:val="00D94359"/>
    <w:rsid w:val="00D95B6A"/>
    <w:rsid w:val="00D9685F"/>
    <w:rsid w:val="00DA08E2"/>
    <w:rsid w:val="00DA468A"/>
    <w:rsid w:val="00DA5E71"/>
    <w:rsid w:val="00DB09E6"/>
    <w:rsid w:val="00DB3A4A"/>
    <w:rsid w:val="00DB6F94"/>
    <w:rsid w:val="00DC078E"/>
    <w:rsid w:val="00DC5A7D"/>
    <w:rsid w:val="00DC7468"/>
    <w:rsid w:val="00DD2B7A"/>
    <w:rsid w:val="00DE1082"/>
    <w:rsid w:val="00DE2A67"/>
    <w:rsid w:val="00DF62F6"/>
    <w:rsid w:val="00E01600"/>
    <w:rsid w:val="00E031B9"/>
    <w:rsid w:val="00E072BE"/>
    <w:rsid w:val="00E07BF0"/>
    <w:rsid w:val="00E1653C"/>
    <w:rsid w:val="00E20D70"/>
    <w:rsid w:val="00E21754"/>
    <w:rsid w:val="00E2526C"/>
    <w:rsid w:val="00E341AF"/>
    <w:rsid w:val="00E43DA6"/>
    <w:rsid w:val="00E465BE"/>
    <w:rsid w:val="00E51696"/>
    <w:rsid w:val="00E52957"/>
    <w:rsid w:val="00E560B8"/>
    <w:rsid w:val="00E61C32"/>
    <w:rsid w:val="00E67DB7"/>
    <w:rsid w:val="00E7417F"/>
    <w:rsid w:val="00E807B5"/>
    <w:rsid w:val="00E8701F"/>
    <w:rsid w:val="00E87A4F"/>
    <w:rsid w:val="00E97FFA"/>
    <w:rsid w:val="00EA5FBE"/>
    <w:rsid w:val="00EC2378"/>
    <w:rsid w:val="00EE04B2"/>
    <w:rsid w:val="00EF2A40"/>
    <w:rsid w:val="00F00B38"/>
    <w:rsid w:val="00F01AE2"/>
    <w:rsid w:val="00F034E5"/>
    <w:rsid w:val="00F145F4"/>
    <w:rsid w:val="00F1484E"/>
    <w:rsid w:val="00F15E7C"/>
    <w:rsid w:val="00F171E2"/>
    <w:rsid w:val="00F228FB"/>
    <w:rsid w:val="00F260E7"/>
    <w:rsid w:val="00F27893"/>
    <w:rsid w:val="00F31CE5"/>
    <w:rsid w:val="00F32315"/>
    <w:rsid w:val="00F32C1C"/>
    <w:rsid w:val="00F3515D"/>
    <w:rsid w:val="00F40EB1"/>
    <w:rsid w:val="00F40FE3"/>
    <w:rsid w:val="00F4172D"/>
    <w:rsid w:val="00F54FCE"/>
    <w:rsid w:val="00F55EB6"/>
    <w:rsid w:val="00F60344"/>
    <w:rsid w:val="00F6146E"/>
    <w:rsid w:val="00F63622"/>
    <w:rsid w:val="00F63D15"/>
    <w:rsid w:val="00F6502E"/>
    <w:rsid w:val="00F70569"/>
    <w:rsid w:val="00F83194"/>
    <w:rsid w:val="00F851B7"/>
    <w:rsid w:val="00F929A2"/>
    <w:rsid w:val="00F93275"/>
    <w:rsid w:val="00F977B3"/>
    <w:rsid w:val="00FA2064"/>
    <w:rsid w:val="00FA2503"/>
    <w:rsid w:val="00FA3577"/>
    <w:rsid w:val="00FA573F"/>
    <w:rsid w:val="00FB0089"/>
    <w:rsid w:val="00FB364B"/>
    <w:rsid w:val="00FB7B05"/>
    <w:rsid w:val="00FC2E19"/>
    <w:rsid w:val="00FC33EA"/>
    <w:rsid w:val="00FC547C"/>
    <w:rsid w:val="00FC5C7D"/>
    <w:rsid w:val="00FE2905"/>
    <w:rsid w:val="00FE7264"/>
    <w:rsid w:val="00FF087A"/>
    <w:rsid w:val="00FF4070"/>
    <w:rsid w:val="00FF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5807B8"/>
  <w15:chartTrackingRefBased/>
  <w15:docId w15:val="{6DAAA11C-7D38-4FB4-8BF8-31B5D0D84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893207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C5C7D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FC5C7D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rsid w:val="00FC5C7D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FC5C7D"/>
    <w:rPr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rsid w:val="009872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9872C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07D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0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45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202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0884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94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469689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1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01F6DD-C2F2-7242-A53D-F947B468F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6</Pages>
  <Words>2718</Words>
  <Characters>15498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t #</vt:lpstr>
    </vt:vector>
  </TitlesOfParts>
  <Company>ccf</Company>
  <LinksUpToDate>false</LinksUpToDate>
  <CharactersWithSpaces>18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t #</dc:title>
  <dc:subject/>
  <dc:creator>megrvw</dc:creator>
  <cp:keywords/>
  <cp:lastModifiedBy>Irene Wang</cp:lastModifiedBy>
  <cp:revision>32</cp:revision>
  <cp:lastPrinted>2019-03-11T20:12:00Z</cp:lastPrinted>
  <dcterms:created xsi:type="dcterms:W3CDTF">2019-04-22T18:23:00Z</dcterms:created>
  <dcterms:modified xsi:type="dcterms:W3CDTF">2020-11-12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neuroradiology</vt:lpwstr>
  </property>
  <property fmtid="{D5CDD505-2E9C-101B-9397-08002B2CF9AE}" pid="3" name="Mendeley Recent Style Name 0_1">
    <vt:lpwstr>American Journal of Neuroradiolog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nnals-of-neurology</vt:lpwstr>
  </property>
  <property fmtid="{D5CDD505-2E9C-101B-9397-08002B2CF9AE}" pid="7" name="Mendeley Recent Style Name 2_1">
    <vt:lpwstr>Annals of Neurology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clinical-neurophysiology</vt:lpwstr>
  </property>
  <property fmtid="{D5CDD505-2E9C-101B-9397-08002B2CF9AE}" pid="11" name="Mendeley Recent Style Name 4_1">
    <vt:lpwstr>Clinical Neurophysiology</vt:lpwstr>
  </property>
  <property fmtid="{D5CDD505-2E9C-101B-9397-08002B2CF9AE}" pid="12" name="Mendeley Recent Style Id 5_1">
    <vt:lpwstr>http://www.zotero.org/styles/frontiers-in-neurology</vt:lpwstr>
  </property>
  <property fmtid="{D5CDD505-2E9C-101B-9397-08002B2CF9AE}" pid="13" name="Mendeley Recent Style Name 5_1">
    <vt:lpwstr>Frontiers in Neurology</vt:lpwstr>
  </property>
  <property fmtid="{D5CDD505-2E9C-101B-9397-08002B2CF9AE}" pid="14" name="Mendeley Recent Style Id 6_1">
    <vt:lpwstr>http://www.zotero.org/styles/journal-of-neurology</vt:lpwstr>
  </property>
  <property fmtid="{D5CDD505-2E9C-101B-9397-08002B2CF9AE}" pid="15" name="Mendeley Recent Style Name 6_1">
    <vt:lpwstr>Journal of Neurolog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eurology</vt:lpwstr>
  </property>
  <property fmtid="{D5CDD505-2E9C-101B-9397-08002B2CF9AE}" pid="19" name="Mendeley Recent Style Name 8_1">
    <vt:lpwstr>Neur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